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70A2E6" w14:textId="77777777" w:rsidR="002347BE" w:rsidRPr="003678A3" w:rsidRDefault="00170CC8" w:rsidP="003678A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D67F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M</w:t>
      </w:r>
      <w:r w:rsidRPr="002D67F1">
        <w:rPr>
          <w:rFonts w:asciiTheme="majorBidi" w:hAnsiTheme="majorBidi" w:cstheme="majorBidi"/>
          <w:b/>
          <w:bCs/>
          <w:sz w:val="24"/>
          <w:szCs w:val="24"/>
        </w:rPr>
        <w:t>at</w:t>
      </w:r>
      <w:r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2D67F1">
        <w:rPr>
          <w:rFonts w:asciiTheme="majorBidi" w:hAnsiTheme="majorBidi" w:cstheme="majorBidi"/>
          <w:b/>
          <w:bCs/>
          <w:sz w:val="24"/>
          <w:szCs w:val="24"/>
        </w:rPr>
        <w:t>rial S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DB7187">
        <w:rPr>
          <w:rFonts w:asciiTheme="majorBidi" w:hAnsiTheme="majorBidi" w:cstheme="majorBidi"/>
          <w:sz w:val="24"/>
          <w:szCs w:val="24"/>
        </w:rPr>
        <w:t>Quality assessment</w:t>
      </w:r>
      <w:r w:rsidRPr="0093257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932574">
        <w:rPr>
          <w:rFonts w:asciiTheme="majorBidi" w:hAnsiTheme="majorBidi" w:cstheme="majorBidi"/>
          <w:sz w:val="24"/>
          <w:szCs w:val="24"/>
        </w:rPr>
        <w:t xml:space="preserve">publication bias </w:t>
      </w:r>
      <w:r>
        <w:rPr>
          <w:rFonts w:asciiTheme="majorBidi" w:hAnsiTheme="majorBidi" w:cstheme="majorBidi"/>
          <w:sz w:val="24"/>
          <w:szCs w:val="24"/>
        </w:rPr>
        <w:t>evaluation of included study.</w:t>
      </w:r>
    </w:p>
    <w:p w14:paraId="0E261A77" w14:textId="77777777" w:rsidR="002347BE" w:rsidRDefault="002347BE" w:rsidP="002347BE">
      <w:pPr>
        <w:pStyle w:val="src"/>
        <w:shd w:val="clear" w:color="auto" w:fill="FFFFFF"/>
        <w:spacing w:before="0" w:beforeAutospacing="0" w:after="160" w:afterAutospacing="0" w:line="480" w:lineRule="auto"/>
        <w:jc w:val="both"/>
        <w:rPr>
          <w:rFonts w:ascii="Times New Roman" w:hAnsi="Times New Roman" w:cs="Times New Roman"/>
          <w:kern w:val="2"/>
        </w:rPr>
      </w:pPr>
      <w:r w:rsidRPr="00BA45FC">
        <w:rPr>
          <w:rFonts w:ascii="Times New Roman" w:hAnsi="Times New Roman" w:cs="Times New Roman"/>
          <w:b/>
          <w:kern w:val="2"/>
          <w:u w:color="000000"/>
        </w:rPr>
        <w:t xml:space="preserve">Table </w:t>
      </w:r>
      <w:r w:rsidR="00C156AA">
        <w:rPr>
          <w:rFonts w:ascii="Times New Roman" w:hAnsi="Times New Roman" w:cs="Times New Roman" w:hint="eastAsia"/>
          <w:b/>
          <w:kern w:val="2"/>
          <w:u w:color="000000"/>
        </w:rPr>
        <w:t>1</w:t>
      </w:r>
      <w:r w:rsidRPr="00BA45FC">
        <w:rPr>
          <w:rFonts w:ascii="Times New Roman" w:hAnsi="Times New Roman" w:cs="Times New Roman"/>
          <w:b/>
          <w:kern w:val="2"/>
          <w:u w:color="000000"/>
        </w:rPr>
        <w:t>:</w:t>
      </w:r>
      <w:r w:rsidRPr="0080150F">
        <w:rPr>
          <w:rFonts w:ascii="Times New Roman" w:hAnsi="Times New Roman" w:cs="Times New Roman"/>
          <w:kern w:val="2"/>
        </w:rPr>
        <w:t xml:space="preserve"> The </w:t>
      </w:r>
      <w:r>
        <w:rPr>
          <w:rFonts w:ascii="Times New Roman" w:hAnsi="Times New Roman" w:cs="Times New Roman"/>
          <w:kern w:val="2"/>
        </w:rPr>
        <w:t>cohort stud</w:t>
      </w:r>
      <w:r>
        <w:rPr>
          <w:rFonts w:ascii="Times New Roman" w:hAnsi="Times New Roman" w:cs="Times New Roman" w:hint="eastAsia"/>
          <w:kern w:val="2"/>
        </w:rPr>
        <w:t>y</w:t>
      </w:r>
      <w:r w:rsidRPr="0080150F">
        <w:rPr>
          <w:rFonts w:ascii="Times New Roman" w:hAnsi="Times New Roman" w:cs="Times New Roman"/>
          <w:kern w:val="2"/>
        </w:rPr>
        <w:t xml:space="preserve"> was based on the NOS quality assessment form</w:t>
      </w:r>
      <w:r>
        <w:rPr>
          <w:rFonts w:ascii="Times New Roman" w:hAnsi="Times New Roman" w:cs="Times New Roman" w:hint="eastAsia"/>
          <w:kern w:val="2"/>
        </w:rPr>
        <w:t>.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851"/>
        <w:gridCol w:w="1289"/>
        <w:gridCol w:w="1472"/>
        <w:gridCol w:w="1494"/>
        <w:gridCol w:w="1243"/>
        <w:gridCol w:w="1352"/>
        <w:gridCol w:w="1352"/>
        <w:gridCol w:w="1302"/>
        <w:gridCol w:w="1316"/>
      </w:tblGrid>
      <w:tr w:rsidR="002347BE" w14:paraId="72B99EB9" w14:textId="77777777" w:rsidTr="00A9565C">
        <w:tc>
          <w:tcPr>
            <w:tcW w:w="1287" w:type="dxa"/>
            <w:tcBorders>
              <w:top w:val="single" w:sz="12" w:space="0" w:color="auto"/>
              <w:bottom w:val="single" w:sz="6" w:space="0" w:color="auto"/>
            </w:tcBorders>
          </w:tcPr>
          <w:p w14:paraId="66D1F097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Author</w:t>
            </w:r>
          </w:p>
        </w:tc>
        <w:tc>
          <w:tcPr>
            <w:tcW w:w="1851" w:type="dxa"/>
            <w:tcBorders>
              <w:top w:val="single" w:sz="12" w:space="0" w:color="auto"/>
              <w:bottom w:val="single" w:sz="6" w:space="0" w:color="auto"/>
            </w:tcBorders>
          </w:tcPr>
          <w:p w14:paraId="1F07B4E3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Representativeness of exposed cohort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6" w:space="0" w:color="auto"/>
            </w:tcBorders>
          </w:tcPr>
          <w:p w14:paraId="05B32EC0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 xml:space="preserve">Selection </w: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6" w:space="0" w:color="auto"/>
            </w:tcBorders>
          </w:tcPr>
          <w:p w14:paraId="46153DC3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Ascertainment of exposure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6" w:space="0" w:color="auto"/>
            </w:tcBorders>
          </w:tcPr>
          <w:p w14:paraId="37EF3CA7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Demonstration that outcome of interest was not present at the start of study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6" w:space="0" w:color="auto"/>
            </w:tcBorders>
          </w:tcPr>
          <w:p w14:paraId="6FF6B233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udy control</w:t>
            </w:r>
            <w:r>
              <w:rPr>
                <w:rFonts w:asciiTheme="majorBidi" w:hAnsiTheme="majorBidi" w:cstheme="majorBidi" w:hint="eastAsia"/>
                <w:b/>
                <w:bCs/>
              </w:rPr>
              <w:t xml:space="preserve"> </w:t>
            </w:r>
            <w:r w:rsidRPr="00C656BB">
              <w:rPr>
                <w:rFonts w:asciiTheme="majorBidi" w:hAnsiTheme="majorBidi" w:cstheme="majorBidi"/>
                <w:b/>
                <w:bCs/>
              </w:rPr>
              <w:t>for</w:t>
            </w:r>
            <w:r>
              <w:rPr>
                <w:rFonts w:asciiTheme="majorBidi" w:hAnsiTheme="majorBidi" w:cstheme="majorBidi" w:hint="eastAsia"/>
                <w:b/>
                <w:bCs/>
              </w:rPr>
              <w:t xml:space="preserve"> IBLA </w:t>
            </w:r>
            <w:r w:rsidRPr="00C656B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6" w:space="0" w:color="auto"/>
            </w:tcBorders>
          </w:tcPr>
          <w:p w14:paraId="661F3F11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 xml:space="preserve">Study control for </w:t>
            </w:r>
            <w:r w:rsidRPr="00211395">
              <w:rPr>
                <w:rFonts w:asciiTheme="majorBidi" w:hAnsiTheme="majorBidi" w:cstheme="majorBidi"/>
                <w:b/>
                <w:bCs/>
              </w:rPr>
              <w:t>Traditional surgery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6" w:space="0" w:color="auto"/>
            </w:tcBorders>
          </w:tcPr>
          <w:p w14:paraId="57C368C9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Assessment of outcome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6" w:space="0" w:color="auto"/>
            </w:tcBorders>
          </w:tcPr>
          <w:p w14:paraId="7E97B94A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Was follow-up long enough for outcomes to occur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6" w:space="0" w:color="auto"/>
            </w:tcBorders>
          </w:tcPr>
          <w:p w14:paraId="1DAC36A8" w14:textId="77777777" w:rsidR="002347BE" w:rsidRPr="00C656BB" w:rsidRDefault="002347BE" w:rsidP="00FF2FDF">
            <w:pPr>
              <w:spacing w:line="200" w:lineRule="exact"/>
              <w:rPr>
                <w:rFonts w:asciiTheme="majorBidi" w:hAnsiTheme="majorBidi" w:cstheme="majorBidi"/>
                <w:b/>
                <w:bCs/>
              </w:rPr>
            </w:pPr>
            <w:r w:rsidRPr="00C656BB">
              <w:rPr>
                <w:rFonts w:asciiTheme="majorBidi" w:hAnsiTheme="majorBidi" w:cstheme="majorBidi"/>
                <w:b/>
                <w:bCs/>
              </w:rPr>
              <w:t>Adequacy of follow up of cohorts</w:t>
            </w:r>
          </w:p>
        </w:tc>
      </w:tr>
      <w:tr w:rsidR="00DE0F95" w14:paraId="193627FC" w14:textId="77777777" w:rsidTr="00A9565C">
        <w:tc>
          <w:tcPr>
            <w:tcW w:w="1287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560B1B4A" w14:textId="77777777" w:rsidR="002347BE" w:rsidRDefault="00BA3E29" w:rsidP="00BA3E29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noProof/>
                <w:kern w:val="2"/>
              </w:rPr>
              <w:t>Lopez Gavilanez</w:t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Mb3BleiBHYXZpbGFuZXo8L0F1dGhvcj48WWVhcj4yMDIz
PC9ZZWFyPjxSZWNOdW0+NTwvUmVjTnVtPjxEaXNwbGF5VGV4dD5bMV08L0Rpc3BsYXlUZXh0Pjxy
ZWNvcmQ+PHJlYy1udW1iZXI+NTwvcmVjLW51bWJlcj48Zm9yZWlnbi1rZXlzPjxrZXkgYXBwPSJF
TiIgZGItaWQ9IjBhdHJlMnNzYTlwd3h1ZWZ3OTk1MjVyZzkwZWY5c3dzMmFydiIgdGltZXN0YW1w
PSIxNjgxODcwMDY2Ij41PC9rZXk+PC9mb3JlaWduLWtleXM+PHJlZi10eXBlIG5hbWU9IkpvdXJu
YWwgQXJ0aWNsZSI+MTc8L3JlZi10eXBlPjxjb250cmlidXRvcnM+PGF1dGhvcnM+PGF1dGhvcj5M
b3BleiBHYXZpbGFuZXosIEUuPC9hdXRob3I+PGF1dGhvcj5OYXZhcnJvIENow6F2ZXosIE0uPC9h
dXRob3I+PGF1dGhvcj5HYXZpbGFuZXMsIEEuIFcuIEQuPC9hdXRob3I+PGF1dGhvcj5DZWRlw7Fv
IEdlcm1hbiwgUi48L2F1dGhvcj48YXV0aG9yPkNoZWRyYXVpLCBQLjwvYXV0aG9yPjwvYXV0aG9y
cz48L2NvbnRyaWJ1dG9ycz48YXV0aC1hZGRyZXNzPkUuIExvcGV6IEdhdmlsYW5leiwgQUVDRSBS
ZXNlYXJjaCBHcm91cCwgVGhlIEFzc29jaWF0aW9uIG9mIENsaW5pY2FsIEVuZG9jcmlub2xvZ2lz
dHMgb2YgRWN1YWRvciwgQXZlbmlkYSBkZSBMYXMgQW3DqXJpY2FzLCBTL04gWSBFLiBOb2JvYSwg
R3VheWFxdWlsLCBFY3VhZG9yPC9hdXRoLWFkZHJlc3M+PHRpdGxlcz48dGl0bGU+RGVjcmVhc2lu
ZyBpbmNpZGVuY2UgcmF0ZXMgb2Ygb3N0ZW9wb3JvdGljIGhpcCBmcmFjdHVyZXMgaW4gRWN1YWRv
ciBkdXJpbmcgdGhlIENPVklELTE5IHBhbmRlbWljPC90aXRsZT48c2Vjb25kYXJ5LXRpdGxlPkFy
Y2hpdmVzIG9mIE9zdGVvcG9yb3Npczwvc2Vjb25kYXJ5LXRpdGxlPjwvdGl0bGVzPjxwZXJpb2Rp
Y2FsPjxmdWxsLXRpdGxlPkFyY2hpdmVzIG9mIE9zdGVvcG9yb3NpczwvZnVsbC10aXRsZT48L3Bl
cmlvZGljYWw+PHZvbHVtZT4xODwvdm9sdW1lPjxudW1iZXI+MTwvbnVtYmVyPjxrZXl3b3Jkcz48
a2V5d29yZD5hZHVsdDwva2V5d29yZD48a2V5d29yZD5hZ2VkPC9rZXl3b3JkPjxrZXl3b3JkPmFy
dGljbGU8L2tleXdvcmQ+PGtleXdvcmQ+Y2FzZSBmYXRhbGl0eSByYXRlPC9rZXl3b3JkPjxrZXl3
b3JkPmNvcm9uYXZpcnVzIGRpc2Vhc2UgMjAxOTwva2V5d29yZD48a2V5d29yZD5kZWF0aCB0b2xs
PC9rZXl3b3JkPjxrZXl3b3JkPmRlc2NyaXB0aXZlIHJlc2VhcmNoPC9rZXl3b3JkPjxrZXl3b3Jk
PkVjdWFkb3I8L2tleXdvcmQ+PGtleXdvcmQ+ZmVtYWxlPC9rZXl3b3JkPjxrZXl3b3JkPmZyYWdp
bGl0eSBmcmFjdHVyZTwva2V5d29yZD48a2V5d29yZD5oaXAgZnJhY3R1cmU8L2tleXdvcmQ+PGtl
eXdvcmQ+aG9zcGl0YWwgZGlzY2hhcmdlPC9rZXl3b3JkPjxrZXl3b3JkPmhvc3BpdGFsaXphdGlv
bjwva2V5d29yZD48a2V5d29yZD5odW1hbjwva2V5d29yZD48a2V5d29yZD5pbmNpZGVuY2U8L2tl
eXdvcmQ+PGtleXdvcmQ+bWFqb3IgY2xpbmljYWwgc3R1ZHk8L2tleXdvcmQ+PGtleXdvcmQ+bWFs
ZTwva2V5d29yZD48a2V5d29yZD5taWRkbGUgYWdlZDwva2V5d29yZD48a2V5d29yZD5tb3J0YWxp
dHk8L2tleXdvcmQ+PGtleXdvcmQ+b3N0ZW9wb3Jvc2lzPC9rZXl3b3JkPjxrZXl3b3JkPnBhbmRl
bWljPC9rZXl3b3JkPjxrZXl3b3JkPnByZXZhbGVuY2U8L2tleXdvcmQ+PGtleXdvcmQ+cmV0cm9z
cGVjdGl2ZSBzdHVkeTwva2V5d29yZD48a2V5d29yZD5zb2NpYWwgaXNvbGF0aW9uPC9rZXl3b3Jk
PjxrZXl3b3JkPlNvdXRoIGFuZCBDZW50cmFsIEFtZXJpY2E8L2tleXdvcmQ+PGtleXdvcmQ+dmVy
eSBlbGRlcmx5PC9rZXl3b3JkPjwva2V5d29yZHM+PGRhdGVzPjx5ZWFyPjIwMjM8L3llYXI+PC9k
YXRlcz48aXNibj4xODYyLTM1MTQmI3hEOzE4NjItMzUyMjwvaXNibj48d29yay10eXBlPkFydGlj
bGU8L3dvcmstdHlwZT48dXJscz48cmVsYXRlZC11cmxzPjx1cmw+aHR0cHM6Ly93d3ctZW1iYXNl
LWNvbS00NDMud2VidnBuLmJqbXUuZWR1LmNuL3NlYXJjaC9yZXN1bHRzP3N1YmFjdGlvbj12aWV3
cmVjb3JkJmFtcDtpZD1MMjAyMDg1NTIwMiZhbXA7ZnJvbT1leHBvcnQ8L3VybD48dXJsPmh0dHBz
Oi8vZHgtZG9pLW9yZy53ZWJ2cG4uYmptdS5lZHUuY24vMTAuMTAwNy9zMTE2NTctMDIyLTAxMjAy
LXc8L3VybD48dXJsPmh0dHBzOi8vbGluay5zcHJpbmdlci5jb20vY29udGVudC9wZGYvMTAuMTAw
Ny9zMTE2NTctMDIyLTAxMjAyLXcucGRmPC91cmw+PC9yZWxhdGVkLXVybHM+PC91cmxzPjxjdXN0
b201PjM2NTc0MDYzPC9jdXN0b201PjxlbGVjdHJvbmljLXJlc291cmNlLW51bT4xMC4xMDA3L3Mx
MTY1Ny0wMjItMDEyMDItdz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Mb3BleiBHYXZpbGFuZXo8L0F1dGhvcj48WWVhcj4yMDIz
PC9ZZWFyPjxSZWNOdW0+NTwvUmVjTnVtPjxEaXNwbGF5VGV4dD5bMV08L0Rpc3BsYXlUZXh0Pjxy
ZWNvcmQ+PHJlYy1udW1iZXI+NTwvcmVjLW51bWJlcj48Zm9yZWlnbi1rZXlzPjxrZXkgYXBwPSJF
TiIgZGItaWQ9IjBhdHJlMnNzYTlwd3h1ZWZ3OTk1MjVyZzkwZWY5c3dzMmFydiIgdGltZXN0YW1w
PSIxNjgxODcwMDY2Ij41PC9rZXk+PC9mb3JlaWduLWtleXM+PHJlZi10eXBlIG5hbWU9IkpvdXJu
YWwgQXJ0aWNsZSI+MTc8L3JlZi10eXBlPjxjb250cmlidXRvcnM+PGF1dGhvcnM+PGF1dGhvcj5M
b3BleiBHYXZpbGFuZXosIEUuPC9hdXRob3I+PGF1dGhvcj5OYXZhcnJvIENow6F2ZXosIE0uPC9h
dXRob3I+PGF1dGhvcj5HYXZpbGFuZXMsIEEuIFcuIEQuPC9hdXRob3I+PGF1dGhvcj5DZWRlw7Fv
IEdlcm1hbiwgUi48L2F1dGhvcj48YXV0aG9yPkNoZWRyYXVpLCBQLjwvYXV0aG9yPjwvYXV0aG9y
cz48L2NvbnRyaWJ1dG9ycz48YXV0aC1hZGRyZXNzPkUuIExvcGV6IEdhdmlsYW5leiwgQUVDRSBS
ZXNlYXJjaCBHcm91cCwgVGhlIEFzc29jaWF0aW9uIG9mIENsaW5pY2FsIEVuZG9jcmlub2xvZ2lz
dHMgb2YgRWN1YWRvciwgQXZlbmlkYSBkZSBMYXMgQW3DqXJpY2FzLCBTL04gWSBFLiBOb2JvYSwg
R3VheWFxdWlsLCBFY3VhZG9yPC9hdXRoLWFkZHJlc3M+PHRpdGxlcz48dGl0bGU+RGVjcmVhc2lu
ZyBpbmNpZGVuY2UgcmF0ZXMgb2Ygb3N0ZW9wb3JvdGljIGhpcCBmcmFjdHVyZXMgaW4gRWN1YWRv
ciBkdXJpbmcgdGhlIENPVklELTE5IHBhbmRlbWljPC90aXRsZT48c2Vjb25kYXJ5LXRpdGxlPkFy
Y2hpdmVzIG9mIE9zdGVvcG9yb3Npczwvc2Vjb25kYXJ5LXRpdGxlPjwvdGl0bGVzPjxwZXJpb2Rp
Y2FsPjxmdWxsLXRpdGxlPkFyY2hpdmVzIG9mIE9zdGVvcG9yb3NpczwvZnVsbC10aXRsZT48L3Bl
cmlvZGljYWw+PHZvbHVtZT4xODwvdm9sdW1lPjxudW1iZXI+MTwvbnVtYmVyPjxrZXl3b3Jkcz48
a2V5d29yZD5hZHVsdDwva2V5d29yZD48a2V5d29yZD5hZ2VkPC9rZXl3b3JkPjxrZXl3b3JkPmFy
dGljbGU8L2tleXdvcmQ+PGtleXdvcmQ+Y2FzZSBmYXRhbGl0eSByYXRlPC9rZXl3b3JkPjxrZXl3
b3JkPmNvcm9uYXZpcnVzIGRpc2Vhc2UgMjAxOTwva2V5d29yZD48a2V5d29yZD5kZWF0aCB0b2xs
PC9rZXl3b3JkPjxrZXl3b3JkPmRlc2NyaXB0aXZlIHJlc2VhcmNoPC9rZXl3b3JkPjxrZXl3b3Jk
PkVjdWFkb3I8L2tleXdvcmQ+PGtleXdvcmQ+ZmVtYWxlPC9rZXl3b3JkPjxrZXl3b3JkPmZyYWdp
bGl0eSBmcmFjdHVyZTwva2V5d29yZD48a2V5d29yZD5oaXAgZnJhY3R1cmU8L2tleXdvcmQ+PGtl
eXdvcmQ+aG9zcGl0YWwgZGlzY2hhcmdlPC9rZXl3b3JkPjxrZXl3b3JkPmhvc3BpdGFsaXphdGlv
bjwva2V5d29yZD48a2V5d29yZD5odW1hbjwva2V5d29yZD48a2V5d29yZD5pbmNpZGVuY2U8L2tl
eXdvcmQ+PGtleXdvcmQ+bWFqb3IgY2xpbmljYWwgc3R1ZHk8L2tleXdvcmQ+PGtleXdvcmQ+bWFs
ZTwva2V5d29yZD48a2V5d29yZD5taWRkbGUgYWdlZDwva2V5d29yZD48a2V5d29yZD5tb3J0YWxp
dHk8L2tleXdvcmQ+PGtleXdvcmQ+b3N0ZW9wb3Jvc2lzPC9rZXl3b3JkPjxrZXl3b3JkPnBhbmRl
bWljPC9rZXl3b3JkPjxrZXl3b3JkPnByZXZhbGVuY2U8L2tleXdvcmQ+PGtleXdvcmQ+cmV0cm9z
cGVjdGl2ZSBzdHVkeTwva2V5d29yZD48a2V5d29yZD5zb2NpYWwgaXNvbGF0aW9uPC9rZXl3b3Jk
PjxrZXl3b3JkPlNvdXRoIGFuZCBDZW50cmFsIEFtZXJpY2E8L2tleXdvcmQ+PGtleXdvcmQ+dmVy
eSBlbGRlcmx5PC9rZXl3b3JkPjwva2V5d29yZHM+PGRhdGVzPjx5ZWFyPjIwMjM8L3llYXI+PC9k
YXRlcz48aXNibj4xODYyLTM1MTQmI3hEOzE4NjItMzUyMjwvaXNibj48d29yay10eXBlPkFydGlj
bGU8L3dvcmstdHlwZT48dXJscz48cmVsYXRlZC11cmxzPjx1cmw+aHR0cHM6Ly93d3ctZW1iYXNl
LWNvbS00NDMud2VidnBuLmJqbXUuZWR1LmNuL3NlYXJjaC9yZXN1bHRzP3N1YmFjdGlvbj12aWV3
cmVjb3JkJmFtcDtpZD1MMjAyMDg1NTIwMiZhbXA7ZnJvbT1leHBvcnQ8L3VybD48dXJsPmh0dHBz
Oi8vZHgtZG9pLW9yZy53ZWJ2cG4uYmptdS5lZHUuY24vMTAuMTAwNy9zMTE2NTctMDIyLTAxMjAy
LXc8L3VybD48dXJsPmh0dHBzOi8vbGluay5zcHJpbmdlci5jb20vY29udGVudC9wZGYvMTAuMTAw
Ny9zMTE2NTctMDIyLTAxMjAyLXcucGRmPC91cmw+PC9yZWxhdGVkLXVybHM+PC91cmxzPjxjdXN0
b201PjM2NTc0MDYzPC9jdXN0b201PjxlbGVjdHJvbmljLXJlc291cmNlLW51bT4xMC4xMDA3L3Mx
MTY1Ny0wMjItMDEyMDItdzwvZWxlY3Ryb25pYy1yZXNvdXJjZS1udW0+PHJlbW90ZS1kYXRhYmFz
ZS1uYW1lPkVtYmFzZSYjeEQ7TWVkbGluZTwvcmVtb3RlLWRhdGFiYXNlLW5hbWU+PGxhbmd1YWdl
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2"/>
              </w:rPr>
            </w:r>
            <w:r>
              <w:rPr>
                <w:rFonts w:ascii="Times New Roman" w:hAnsi="Times New Roman" w:cs="Times New Roman"/>
                <w:kern w:val="2"/>
              </w:rPr>
              <w:fldChar w:fldCharType="end"/>
            </w:r>
            <w:r w:rsidR="00DE0F95">
              <w:rPr>
                <w:rFonts w:ascii="Times New Roman" w:hAnsi="Times New Roman" w:cs="Times New Roman"/>
                <w:kern w:val="2"/>
              </w:rPr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2"/>
              </w:rPr>
              <w:t>[1]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0322B7EF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65F6FB54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4F14A580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661E0420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28913DA8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66F71D70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31312F80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46F804DC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single" w:sz="6" w:space="0" w:color="auto"/>
              <w:bottom w:val="nil"/>
            </w:tcBorders>
            <w:shd w:val="clear" w:color="auto" w:fill="7F7F7F" w:themeFill="text1" w:themeFillTint="80"/>
          </w:tcPr>
          <w:p w14:paraId="33DF5113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2347BE" w14:paraId="73FD14B6" w14:textId="77777777" w:rsidTr="00A9565C">
        <w:tc>
          <w:tcPr>
            <w:tcW w:w="1287" w:type="dxa"/>
            <w:tcBorders>
              <w:top w:val="nil"/>
              <w:bottom w:val="nil"/>
            </w:tcBorders>
          </w:tcPr>
          <w:p w14:paraId="4DA8BF78" w14:textId="77777777" w:rsidR="002347BE" w:rsidRDefault="00BA3E29" w:rsidP="00BA3E29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noProof/>
                <w:kern w:val="2"/>
              </w:rPr>
              <w:t>Wilk</w:t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XaWxrPC9BdXRob3I+PFllYXI+MjAyMjwvWWVhcj48UmVj
TnVtPjY1PC9SZWNOdW0+PERpc3BsYXlUZXh0PlsyXTwvRGlzcGxheVRleHQ+PHJlY29yZD48cmVj
LW51bWJlcj42NTwvcmVjLW51bWJlcj48Zm9yZWlnbi1rZXlzPjxrZXkgYXBwPSJFTiIgZGItaWQ9
IjBhdHJlMnNzYTlwd3h1ZWZ3OTk1MjVyZzkwZWY5c3dzMmFydiIgdGltZXN0YW1wPSIxNjgxODcw
MDY2Ij42NTwva2V5PjwvZm9yZWlnbi1rZXlzPjxyZWYtdHlwZSBuYW1lPSJKb3VybmFsIEFydGlj
bGUiPjE3PC9yZWYtdHlwZT48Y29udHJpYnV0b3JzPjxhdXRob3JzPjxhdXRob3I+V2lsaywgUi48
L2F1dGhvcj48YXV0aG9yPkFkYW1jenlrLCBQLjwvYXV0aG9yPjxhdXRob3I+UGx1c2tpZXdpY3os
IFcuPC9hdXRob3I+PGF1dGhvcj5Ta3J6eXBlaywgTS48L2F1dGhvcj48YXV0aG9yPkhhanp5aywg
TS48L2F1dGhvcj48YXV0aG9yPktvY3p5LCBCLjwvYXV0aG9yPjwvYXV0aG9ycz48L2NvbnRyaWJ1
dG9ycz48YXV0aC1hZGRyZXNzPlIuIFdpbGssIERlcGFydG1lbnQgb2YgT3J0aG9wZWRpYyBhbmQg
VHJhdW1hIFN1cmdlcnksIE11bmljaXBhbCBIb3NwaXRhbCAoU29zbm93aWVja2kgU3pwaXRhbCBN
aWVqc2tpKSwgdWwuIEVtaWxhIFplZ2FkxYJvd2ljemEgMywgd29qLiDFm2zEhXNraWUsIFNvc25v
d2llYywgUG9sYW5kPC9hdXRoLWFkZHJlc3M+PHRpdGxlcz48dGl0bGU+T25lIHllYXIgb2YgdGhl
IENPVklELTE5IHBhbmRlbWljIGluIFBvbGFuZOKAk3RoZSBpbmNpZGVuY2Ugb2Ygb3N0ZW9wb3Jv
dGljIGZvcmVhcm0sIGFybSwgYW5kIGhpcCBmcmFjdHVyZXM8L3RpdGxlPjxzZWNvbmRhcnktdGl0
bGU+QXJjaGl2ZXMgb2YgT3N0ZW9wb3Jvc2lzPC9zZWNvbmRhcnktdGl0bGU+PC90aXRsZXM+PHBl
cmlvZGljYWw+PGZ1bGwtdGl0bGU+QXJjaGl2ZXMgb2YgT3N0ZW9wb3Jvc2lzPC9mdWxsLXRpdGxl
PjwvcGVyaW9kaWNhbD48dm9sdW1lPjE3PC92b2x1bWU+PG51bWJlcj4xPC9udW1iZXI+PGtleXdv
cmRzPjxrZXl3b3JkPmFkdWx0PC9rZXl3b3JkPjxrZXl3b3JkPmFybSBmcmFjdHVyZTwva2V5d29y
ZD48a2V5d29yZD5hcnRpY2xlPC9rZXl3b3JkPjxrZXl3b3JkPmNvbnRyb2xsZWQgc3R1ZHk8L2tl
eXdvcmQ+PGtleXdvcmQ+Y29yb25hdmlydXMgZGlzZWFzZSAyMDE5PC9rZXl3b3JkPjxrZXl3b3Jk
PmZhbGxpbmc8L2tleXdvcmQ+PGtleXdvcmQ+ZmVtYWxlPC9rZXl3b3JkPjxrZXl3b3JkPmZvcmVh
cm0gZnJhY3R1cmU8L2tleXdvcmQ+PGtleXdvcmQ+ZnJhY3R1cmUgcmlzayBhc3Nlc3NtZW50PC9r
ZXl3b3JkPjxrZXl3b3JkPmZyYWdpbGl0eSBmcmFjdHVyZTwva2V5d29yZD48a2V5d29yZD5oZWFs
dGggY2FyZSBzeXN0ZW08L2tleXdvcmQ+PGtleXdvcmQ+aGlwIGZyYWN0dXJlPC9rZXl3b3JkPjxr
ZXl3b3JkPmh1bWFuPC9rZXl3b3JkPjxrZXl3b3JkPklDRC0xMDwva2V5d29yZD48a2V5d29yZD5p
bmNpZGVuY2U8L2tleXdvcmQ+PGtleXdvcmQ+bGltYiBmcmFjdHVyZTwva2V5d29yZD48a2V5d29y
ZD5sb2NrZG93bjwva2V5d29yZD48a2V5d29yZD5tYWpvciBjbGluaWNhbCBzdHVkeTwva2V5d29y
ZD48a2V5d29yZD5tYWxlPC9rZXl3b3JkPjxrZXl3b3JkPm9ic2VydmF0aW9uYWwgc3R1ZHk8L2tl
eXdvcmQ+PGtleXdvcmQ+cGFuZGVtaWM8L2tleXdvcmQ+PGtleXdvcmQ+UG9sYW5kPC9rZXl3b3Jk
PjxrZXl3b3JkPlggcmF5PC9rZXl3b3JkPjwva2V5d29yZHM+PGRhdGVzPjx5ZWFyPjIwMjI8L3ll
YXI+PC9kYXRlcz48aXNibj4xODYyLTM1MTQmI3hEOzE4NjItMzUyMjwvaXNibj48d29yay10eXBl
PkFydGljbGU8L3dvcmstdHlwZT48dXJscz48cmVsYXRlZC11cmxzPjx1cmw+aHR0cHM6Ly93d3ct
ZW1iYXNlLWNvbS00NDMud2VidnBuLmJqbXUuZWR1LmNuL3NlYXJjaC9yZXN1bHRzP3N1YmFjdGlv
bj12aWV3cmVjb3JkJmFtcDtpZD1MMjAxNTIwMzYyNCZhbXA7ZnJvbT1leHBvcnQ8L3VybD48dXJs
Pmh0dHBzOi8vZHgtZG9pLW9yZy53ZWJ2cG4uYmptdS5lZHUuY24vMTAuMTAwNy9zMTE2NTctMDIy
LTAxMDg2LXc8L3VybD48dXJsPmh0dHBzOi8vbGluay5zcHJpbmdlci5jb20vY29udGVudC9wZGYv
MTAuMTAwNy9zMTE2NTctMDIyLTAxMDg2LXcucGRmPC91cmw+PC9yZWxhdGVkLXVybHM+PC91cmxz
PjxjdXN0b201PjM1MjM5MDQwPC9jdXN0b201PjxlbGVjdHJvbmljLXJlc291cmNlLW51bT4xMC4x
MDA3L3MxMTY1Ny0wMjItMDEwODYtdz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XaWxrPC9BdXRob3I+PFllYXI+MjAyMjwvWWVhcj48UmVj
TnVtPjY1PC9SZWNOdW0+PERpc3BsYXlUZXh0PlsyXTwvRGlzcGxheVRleHQ+PHJlY29yZD48cmVj
LW51bWJlcj42NTwvcmVjLW51bWJlcj48Zm9yZWlnbi1rZXlzPjxrZXkgYXBwPSJFTiIgZGItaWQ9
IjBhdHJlMnNzYTlwd3h1ZWZ3OTk1MjVyZzkwZWY5c3dzMmFydiIgdGltZXN0YW1wPSIxNjgxODcw
MDY2Ij42NTwva2V5PjwvZm9yZWlnbi1rZXlzPjxyZWYtdHlwZSBuYW1lPSJKb3VybmFsIEFydGlj
bGUiPjE3PC9yZWYtdHlwZT48Y29udHJpYnV0b3JzPjxhdXRob3JzPjxhdXRob3I+V2lsaywgUi48
L2F1dGhvcj48YXV0aG9yPkFkYW1jenlrLCBQLjwvYXV0aG9yPjxhdXRob3I+UGx1c2tpZXdpY3os
IFcuPC9hdXRob3I+PGF1dGhvcj5Ta3J6eXBlaywgTS48L2F1dGhvcj48YXV0aG9yPkhhanp5aywg
TS48L2F1dGhvcj48YXV0aG9yPktvY3p5LCBCLjwvYXV0aG9yPjwvYXV0aG9ycz48L2NvbnRyaWJ1
dG9ycz48YXV0aC1hZGRyZXNzPlIuIFdpbGssIERlcGFydG1lbnQgb2YgT3J0aG9wZWRpYyBhbmQg
VHJhdW1hIFN1cmdlcnksIE11bmljaXBhbCBIb3NwaXRhbCAoU29zbm93aWVja2kgU3pwaXRhbCBN
aWVqc2tpKSwgdWwuIEVtaWxhIFplZ2FkxYJvd2ljemEgMywgd29qLiDFm2zEhXNraWUsIFNvc25v
d2llYywgUG9sYW5kPC9hdXRoLWFkZHJlc3M+PHRpdGxlcz48dGl0bGU+T25lIHllYXIgb2YgdGhl
IENPVklELTE5IHBhbmRlbWljIGluIFBvbGFuZOKAk3RoZSBpbmNpZGVuY2Ugb2Ygb3N0ZW9wb3Jv
dGljIGZvcmVhcm0sIGFybSwgYW5kIGhpcCBmcmFjdHVyZXM8L3RpdGxlPjxzZWNvbmRhcnktdGl0
bGU+QXJjaGl2ZXMgb2YgT3N0ZW9wb3Jvc2lzPC9zZWNvbmRhcnktdGl0bGU+PC90aXRsZXM+PHBl
cmlvZGljYWw+PGZ1bGwtdGl0bGU+QXJjaGl2ZXMgb2YgT3N0ZW9wb3Jvc2lzPC9mdWxsLXRpdGxl
PjwvcGVyaW9kaWNhbD48dm9sdW1lPjE3PC92b2x1bWU+PG51bWJlcj4xPC9udW1iZXI+PGtleXdv
cmRzPjxrZXl3b3JkPmFkdWx0PC9rZXl3b3JkPjxrZXl3b3JkPmFybSBmcmFjdHVyZTwva2V5d29y
ZD48a2V5d29yZD5hcnRpY2xlPC9rZXl3b3JkPjxrZXl3b3JkPmNvbnRyb2xsZWQgc3R1ZHk8L2tl
eXdvcmQ+PGtleXdvcmQ+Y29yb25hdmlydXMgZGlzZWFzZSAyMDE5PC9rZXl3b3JkPjxrZXl3b3Jk
PmZhbGxpbmc8L2tleXdvcmQ+PGtleXdvcmQ+ZmVtYWxlPC9rZXl3b3JkPjxrZXl3b3JkPmZvcmVh
cm0gZnJhY3R1cmU8L2tleXdvcmQ+PGtleXdvcmQ+ZnJhY3R1cmUgcmlzayBhc3Nlc3NtZW50PC9r
ZXl3b3JkPjxrZXl3b3JkPmZyYWdpbGl0eSBmcmFjdHVyZTwva2V5d29yZD48a2V5d29yZD5oZWFs
dGggY2FyZSBzeXN0ZW08L2tleXdvcmQ+PGtleXdvcmQ+aGlwIGZyYWN0dXJlPC9rZXl3b3JkPjxr
ZXl3b3JkPmh1bWFuPC9rZXl3b3JkPjxrZXl3b3JkPklDRC0xMDwva2V5d29yZD48a2V5d29yZD5p
bmNpZGVuY2U8L2tleXdvcmQ+PGtleXdvcmQ+bGltYiBmcmFjdHVyZTwva2V5d29yZD48a2V5d29y
ZD5sb2NrZG93bjwva2V5d29yZD48a2V5d29yZD5tYWpvciBjbGluaWNhbCBzdHVkeTwva2V5d29y
ZD48a2V5d29yZD5tYWxlPC9rZXl3b3JkPjxrZXl3b3JkPm9ic2VydmF0aW9uYWwgc3R1ZHk8L2tl
eXdvcmQ+PGtleXdvcmQ+cGFuZGVtaWM8L2tleXdvcmQ+PGtleXdvcmQ+UG9sYW5kPC9rZXl3b3Jk
PjxrZXl3b3JkPlggcmF5PC9rZXl3b3JkPjwva2V5d29yZHM+PGRhdGVzPjx5ZWFyPjIwMjI8L3ll
YXI+PC9kYXRlcz48aXNibj4xODYyLTM1MTQmI3hEOzE4NjItMzUyMjwvaXNibj48d29yay10eXBl
PkFydGljbGU8L3dvcmstdHlwZT48dXJscz48cmVsYXRlZC11cmxzPjx1cmw+aHR0cHM6Ly93d3ct
ZW1iYXNlLWNvbS00NDMud2VidnBuLmJqbXUuZWR1LmNuL3NlYXJjaC9yZXN1bHRzP3N1YmFjdGlv
bj12aWV3cmVjb3JkJmFtcDtpZD1MMjAxNTIwMzYyNCZhbXA7ZnJvbT1leHBvcnQ8L3VybD48dXJs
Pmh0dHBzOi8vZHgtZG9pLW9yZy53ZWJ2cG4uYmptdS5lZHUuY24vMTAuMTAwNy9zMTE2NTctMDIy
LTAxMDg2LXc8L3VybD48dXJsPmh0dHBzOi8vbGluay5zcHJpbmdlci5jb20vY29udGVudC9wZGYv
MTAuMTAwNy9zMTE2NTctMDIyLTAxMDg2LXcucGRmPC91cmw+PC9yZWxhdGVkLXVybHM+PC91cmxz
PjxjdXN0b201PjM1MjM5MDQwPC9jdXN0b201PjxlbGVjdHJvbmljLXJlc291cmNlLW51bT4xMC4x
MDA3L3MxMTY1Ny0wMjItMDEwODYtdz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  <w:kern w:val="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2"/>
              </w:rPr>
            </w:r>
            <w:r>
              <w:rPr>
                <w:rFonts w:ascii="Times New Roman" w:hAnsi="Times New Roman" w:cs="Times New Roman"/>
                <w:kern w:val="2"/>
              </w:rPr>
              <w:fldChar w:fldCharType="end"/>
            </w:r>
            <w:r w:rsidR="00DE0F95">
              <w:rPr>
                <w:rFonts w:ascii="Times New Roman" w:hAnsi="Times New Roman" w:cs="Times New Roman"/>
                <w:kern w:val="2"/>
              </w:rPr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2"/>
              </w:rPr>
              <w:t>[2]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DC63F06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96CC09E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7C263567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0DB9F9C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48712CA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2CE8B789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76D5C8AD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28080C0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16D7E872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DE0F95" w14:paraId="485FAAAA" w14:textId="77777777" w:rsidTr="00A9565C">
        <w:tc>
          <w:tcPr>
            <w:tcW w:w="1287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4F107CE8" w14:textId="77777777" w:rsidR="002347BE" w:rsidRDefault="00BA3E29" w:rsidP="00BA3E29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noProof/>
                <w:kern w:val="2"/>
              </w:rPr>
              <w:t>Surís</w:t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TdXLDrXM8L0F1dGhvcj48WWVhcj4yMDIyPC9ZZWFyPjxS
ZWNOdW0+ODM8L1JlY051bT48RGlzcGxheVRleHQ+WzNdPC9EaXNwbGF5VGV4dD48cmVjb3JkPjxy
ZWMtbnVtYmVyPjgzPC9yZWMtbnVtYmVyPjxmb3JlaWduLWtleXM+PGtleSBhcHA9IkVOIiBkYi1p
ZD0iMGF0cmUyc3NhOXB3eHVlZnc5OTUyNXJnOTBlZjlzd3MyYXJ2IiB0aW1lc3RhbXA9IjE2ODE4
NzAwNjYiPjgzPC9rZXk+PC9mb3JlaWduLWtleXM+PHJlZi10eXBlIG5hbWU9IkpvdXJuYWwgQXJ0
aWNsZSI+MTc8L3JlZi10eXBlPjxjb250cmlidXRvcnM+PGF1dGhvcnM+PGF1dGhvcj5TdXLDrXMs
IFguPC9hdXRob3I+PGF1dGhvcj5WZWxhLCBFLjwvYXV0aG9yPjxhdXRob3I+Q2zDqHJpZXMsIE0u
PC9hdXRob3I+PGF1dGhvcj5MbGFyZ3XDqXMsIEUuPC9hdXRob3I+PGF1dGhvcj5DYW1pbnMsIEou
PC9hdXRob3I+PGF1dGhvcj5MYXJyb3NhLCBNLjwvYXV0aG9yPjwvYXV0aG9ycz48L2NvbnRyaWJ1
dG9ycz48YXV0aC1hZGRyZXNzPlguIFN1csOtcywgRGVwYXJ0bWVudCBvZiBIZWFsdGgsIE1hc3Rl
ciBQbGFuIG9mIE11c2N1bG9za2VsZXRhbCBEaXNlYXNlcywgQmFyY2Vsb25hLCBTcGFpbjwvYXV0
aC1hZGRyZXNzPjx0aXRsZXM+PHRpdGxlPkVmZmVjdHMgb2YgQ09WSUQtMTkgY29uZmluZW1lbnQg
b24gdGhlIGluY2lkZW5jZSBhbmQgbW9ydGFsaXR5IG9mIG1ham9yIG9zdGVvcG9yb3RpYyBmcmFj
dHVyZXM6IGFuIG9ic2VydmF0aW9uYWwgc3R1ZHkgaW4gQ2F0YWxvbmlhLCBTcGFpbjwvdGl0bGU+
PHNlY29uZGFyeS10aXRsZT5BcmNoaXZlcyBvZiBPc3Rlb3Bvcm9zaXM8L3NlY29uZGFyeS10aXRs
ZT48L3RpdGxlcz48cGVyaW9kaWNhbD48ZnVsbC10aXRsZT5BcmNoaXZlcyBvZiBPc3Rlb3Bvcm9z
aXM8L2Z1bGwtdGl0bGU+PC9wZXJpb2RpY2FsPjx2b2x1bWU+MTc8L3ZvbHVtZT48bnVtYmVyPjE8
L251bWJlcj48a2V5d29yZHM+PGtleXdvcmQ+YWR1bHQ8L2tleXdvcmQ+PGtleXdvcmQ+YWdlZDwv
a2V5d29yZD48a2V5d29yZD5hcm0gZnJhY3R1cmU8L2tleXdvcmQ+PGtleXdvcmQ+YXJ0aWNsZTwv
a2V5d29yZD48a2V5d29yZD5DYXRhbG9uaWE8L2tleXdvcmQ+PGtleXdvcmQ+Y29tb3JiaWRpdHk8
L2tleXdvcmQ+PGtleXdvcmQ+Y29udHJvbGxlZCBzdHVkeTwva2V5d29yZD48a2V5d29yZD5jb3Jv
bmF2aXJ1cyBkaXNlYXNlIDIwMTk8L2tleXdvcmQ+PGtleXdvcmQ+ZGlzZWFzZSBhc3NvY2lhdGlv
bjwva2V5d29yZD48a2V5d29yZD5kaXNlYXNlIGJ1cmRlbjwva2V5d29yZD48a2V5d29yZD5leGNl
c3MgbW9ydGFsaXR5PC9rZXl3b3JkPjxrZXl3b3JkPmZlbWFsZTwva2V5d29yZD48a2V5d29yZD5m
b3JlYXJtIGZyYWN0dXJlPC9rZXl3b3JkPjxrZXl3b3JkPmZyYWdpbGl0eSBmcmFjdHVyZTwva2V5
d29yZD48a2V5d29yZD5nZW5kZXI8L2tleXdvcmQ+PGtleXdvcmQ+Z3JvdXBzIGJ5IGFnZTwva2V5
d29yZD48a2V5d29yZD5oaXAgZnJhY3R1cmU8L2tleXdvcmQ+PGtleXdvcmQ+aHVtYW48L2tleXdv
cmQ+PGtleXdvcmQ+aW5jaWRlbmNlPC9rZXl3b3JkPjxrZXl3b3JkPmxvY2tkb3duPC9rZXl3b3Jk
PjxrZXl3b3JkPm1ham9yIGNsaW5pY2FsIHN0dWR5PC9rZXl3b3JkPjxrZXl3b3JkPm1hbGU8L2tl
eXdvcmQ+PGtleXdvcmQ+bWlkZGxlIGFnZWQ8L2tleXdvcmQ+PGtleXdvcmQ+b2JzZXJ2YXRpb25h
bCBzdHVkeTwva2V5d29yZD48a2V5d29yZD5wYW5kZW1pYzwva2V5d29yZD48a2V5d29yZD5wZWx2
aXMgZnJhY3R1cmU8L2tleXdvcmQ+PGtleXdvcmQ+cHJveGltYWwgaHVtZXJ1cyBmcmFjdHVyZTwv
a2V5d29yZD48a2V5d29yZD5yZXRyb3NwZWN0aXZlIHN0dWR5PC9rZXl3b3JkPjxrZXl3b3JkPnNw
aW5lIGZyYWN0dXJlPC9rZXl3b3JkPjxrZXl3b3JkPnZlcnkgZWxkZXJseTwva2V5d29yZD48L2tl
eXdvcmRzPjxkYXRlcz48eWVhcj4yMDIyPC95ZWFyPjwvZGF0ZXM+PGlzYm4+MTg2Mi0zNTE0JiN4
RDsxODYyLTM1MjI8L2lzYm4+PHdvcmstdHlwZT5BcnRpY2xlPC93b3JrLXR5cGU+PHVybHM+PHJl
bGF0ZWQtdXJscz48dXJsPmh0dHBzOi8vd3d3LWVtYmFzZS1jb20tNDQzLndlYnZwbi5iam11LmVk
dS5jbi9zZWFyY2gvcmVzdWx0cz9zdWJhY3Rpb249dmlld3JlY29yZCZhbXA7aWQ9TDIwMjAyNjMx
MTcmYW1wO2Zyb209ZXhwb3J0PC91cmw+PHVybD5odHRwczovL2R4LWRvaS1vcmcud2VidnBuLmJq
bXUuZWR1LmNuLzEwLjEwMDcvczExNjU3LTAyMi0wMTE5My04PC91cmw+PHVybD5odHRwczovL2xp
bmsuc3ByaW5nZXIuY29tL2NvbnRlbnQvcGRmLzEwLjEwMDcvczExNjU3LTAyMi0wMTE5My04LnBk
ZjwvdXJsPjwvcmVsYXRlZC11cmxzPjwvdXJscz48Y3VzdG9tNT4zNjQ0MTI5MjwvY3VzdG9tNT48
ZWxlY3Ryb25pYy1yZXNvdXJjZS1udW0+MTAuMTAwNy9zMTE2NTctMDIyLTAxMTkzLTg8L2VsZWN0
cm9uaWMtcmVzb3VyY2UtbnVtPjxyZW1vdGUtZGF0YWJhc2UtbmFtZT5FbWJhc2UmI3hEO01lZGxp
bmU8L3JlbW90ZS1kYXRhYmFzZS1uYW1l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kern w:val="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TdXLDrXM8L0F1dGhvcj48WWVhcj4yMDIyPC9ZZWFyPjxS
ZWNOdW0+ODM8L1JlY051bT48RGlzcGxheVRleHQ+WzNdPC9EaXNwbGF5VGV4dD48cmVjb3JkPjxy
ZWMtbnVtYmVyPjgzPC9yZWMtbnVtYmVyPjxmb3JlaWduLWtleXM+PGtleSBhcHA9IkVOIiBkYi1p
ZD0iMGF0cmUyc3NhOXB3eHVlZnc5OTUyNXJnOTBlZjlzd3MyYXJ2IiB0aW1lc3RhbXA9IjE2ODE4
NzAwNjYiPjgzPC9rZXk+PC9mb3JlaWduLWtleXM+PHJlZi10eXBlIG5hbWU9IkpvdXJuYWwgQXJ0
aWNsZSI+MTc8L3JlZi10eXBlPjxjb250cmlidXRvcnM+PGF1dGhvcnM+PGF1dGhvcj5TdXLDrXMs
IFguPC9hdXRob3I+PGF1dGhvcj5WZWxhLCBFLjwvYXV0aG9yPjxhdXRob3I+Q2zDqHJpZXMsIE0u
PC9hdXRob3I+PGF1dGhvcj5MbGFyZ3XDqXMsIEUuPC9hdXRob3I+PGF1dGhvcj5DYW1pbnMsIEou
PC9hdXRob3I+PGF1dGhvcj5MYXJyb3NhLCBNLjwvYXV0aG9yPjwvYXV0aG9ycz48L2NvbnRyaWJ1
dG9ycz48YXV0aC1hZGRyZXNzPlguIFN1csOtcywgRGVwYXJ0bWVudCBvZiBIZWFsdGgsIE1hc3Rl
ciBQbGFuIG9mIE11c2N1bG9za2VsZXRhbCBEaXNlYXNlcywgQmFyY2Vsb25hLCBTcGFpbjwvYXV0
aC1hZGRyZXNzPjx0aXRsZXM+PHRpdGxlPkVmZmVjdHMgb2YgQ09WSUQtMTkgY29uZmluZW1lbnQg
b24gdGhlIGluY2lkZW5jZSBhbmQgbW9ydGFsaXR5IG9mIG1ham9yIG9zdGVvcG9yb3RpYyBmcmFj
dHVyZXM6IGFuIG9ic2VydmF0aW9uYWwgc3R1ZHkgaW4gQ2F0YWxvbmlhLCBTcGFpbjwvdGl0bGU+
PHNlY29uZGFyeS10aXRsZT5BcmNoaXZlcyBvZiBPc3Rlb3Bvcm9zaXM8L3NlY29uZGFyeS10aXRs
ZT48L3RpdGxlcz48cGVyaW9kaWNhbD48ZnVsbC10aXRsZT5BcmNoaXZlcyBvZiBPc3Rlb3Bvcm9z
aXM8L2Z1bGwtdGl0bGU+PC9wZXJpb2RpY2FsPjx2b2x1bWU+MTc8L3ZvbHVtZT48bnVtYmVyPjE8
L251bWJlcj48a2V5d29yZHM+PGtleXdvcmQ+YWR1bHQ8L2tleXdvcmQ+PGtleXdvcmQ+YWdlZDwv
a2V5d29yZD48a2V5d29yZD5hcm0gZnJhY3R1cmU8L2tleXdvcmQ+PGtleXdvcmQ+YXJ0aWNsZTwv
a2V5d29yZD48a2V5d29yZD5DYXRhbG9uaWE8L2tleXdvcmQ+PGtleXdvcmQ+Y29tb3JiaWRpdHk8
L2tleXdvcmQ+PGtleXdvcmQ+Y29udHJvbGxlZCBzdHVkeTwva2V5d29yZD48a2V5d29yZD5jb3Jv
bmF2aXJ1cyBkaXNlYXNlIDIwMTk8L2tleXdvcmQ+PGtleXdvcmQ+ZGlzZWFzZSBhc3NvY2lhdGlv
bjwva2V5d29yZD48a2V5d29yZD5kaXNlYXNlIGJ1cmRlbjwva2V5d29yZD48a2V5d29yZD5leGNl
c3MgbW9ydGFsaXR5PC9rZXl3b3JkPjxrZXl3b3JkPmZlbWFsZTwva2V5d29yZD48a2V5d29yZD5m
b3JlYXJtIGZyYWN0dXJlPC9rZXl3b3JkPjxrZXl3b3JkPmZyYWdpbGl0eSBmcmFjdHVyZTwva2V5
d29yZD48a2V5d29yZD5nZW5kZXI8L2tleXdvcmQ+PGtleXdvcmQ+Z3JvdXBzIGJ5IGFnZTwva2V5
d29yZD48a2V5d29yZD5oaXAgZnJhY3R1cmU8L2tleXdvcmQ+PGtleXdvcmQ+aHVtYW48L2tleXdv
cmQ+PGtleXdvcmQ+aW5jaWRlbmNlPC9rZXl3b3JkPjxrZXl3b3JkPmxvY2tkb3duPC9rZXl3b3Jk
PjxrZXl3b3JkPm1ham9yIGNsaW5pY2FsIHN0dWR5PC9rZXl3b3JkPjxrZXl3b3JkPm1hbGU8L2tl
eXdvcmQ+PGtleXdvcmQ+bWlkZGxlIGFnZWQ8L2tleXdvcmQ+PGtleXdvcmQ+b2JzZXJ2YXRpb25h
bCBzdHVkeTwva2V5d29yZD48a2V5d29yZD5wYW5kZW1pYzwva2V5d29yZD48a2V5d29yZD5wZWx2
aXMgZnJhY3R1cmU8L2tleXdvcmQ+PGtleXdvcmQ+cHJveGltYWwgaHVtZXJ1cyBmcmFjdHVyZTwv
a2V5d29yZD48a2V5d29yZD5yZXRyb3NwZWN0aXZlIHN0dWR5PC9rZXl3b3JkPjxrZXl3b3JkPnNw
aW5lIGZyYWN0dXJlPC9rZXl3b3JkPjxrZXl3b3JkPnZlcnkgZWxkZXJseTwva2V5d29yZD48L2tl
eXdvcmRzPjxkYXRlcz48eWVhcj4yMDIyPC95ZWFyPjwvZGF0ZXM+PGlzYm4+MTg2Mi0zNTE0JiN4
RDsxODYyLTM1MjI8L2lzYm4+PHdvcmstdHlwZT5BcnRpY2xlPC93b3JrLXR5cGU+PHVybHM+PHJl
bGF0ZWQtdXJscz48dXJsPmh0dHBzOi8vd3d3LWVtYmFzZS1jb20tNDQzLndlYnZwbi5iam11LmVk
dS5jbi9zZWFyY2gvcmVzdWx0cz9zdWJhY3Rpb249dmlld3JlY29yZCZhbXA7aWQ9TDIwMjAyNjMx
MTcmYW1wO2Zyb209ZXhwb3J0PC91cmw+PHVybD5odHRwczovL2R4LWRvaS1vcmcud2VidnBuLmJq
bXUuZWR1LmNuLzEwLjEwMDcvczExNjU3LTAyMi0wMTE5My04PC91cmw+PHVybD5odHRwczovL2xp
bmsuc3ByaW5nZXIuY29tL2NvbnRlbnQvcGRmLzEwLjEwMDcvczExNjU3LTAyMi0wMTE5My04LnBk
ZjwvdXJsPjwvcmVsYXRlZC11cmxzPjwvdXJscz48Y3VzdG9tNT4zNjQ0MTI5MjwvY3VzdG9tNT48
ZWxlY3Ryb25pYy1yZXNvdXJjZS1udW0+MTAuMTAwNy9zMTE2NTctMDIyLTAxMTkzLTg8L2VsZWN0
cm9uaWMtcmVzb3VyY2UtbnVtPjxyZW1vdGUtZGF0YWJhc2UtbmFtZT5FbWJhc2UmI3hEO01lZGxp
bmU8L3JlbW90ZS1kYXRhYmFzZS1uYW1lPjxsYW5ndWFnZT5FbmdsaXNoPC9sYW5ndWFnZT48L3Jl
Y29yZD48L0NpdGU+PC9FbmROb3RlPgB=
</w:fldData>
              </w:fldChar>
            </w:r>
            <w:r>
              <w:rPr>
                <w:rFonts w:ascii="Times New Roman" w:hAnsi="Times New Roman" w:cs="Times New Roman"/>
                <w:kern w:val="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2"/>
              </w:rPr>
            </w:r>
            <w:r>
              <w:rPr>
                <w:rFonts w:ascii="Times New Roman" w:hAnsi="Times New Roman" w:cs="Times New Roman"/>
                <w:kern w:val="2"/>
              </w:rPr>
              <w:fldChar w:fldCharType="end"/>
            </w:r>
            <w:r w:rsidR="00DE0F95">
              <w:rPr>
                <w:rFonts w:ascii="Times New Roman" w:hAnsi="Times New Roman" w:cs="Times New Roman"/>
                <w:kern w:val="2"/>
              </w:rPr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2"/>
              </w:rPr>
              <w:t>[3]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4694B49C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51E1A6D4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58C9EAE8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5545A298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6B7B72AA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79EACE9A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4004EB0C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17BA0401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56384944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BA3E29" w14:paraId="1A547408" w14:textId="77777777" w:rsidTr="00A9565C">
        <w:tc>
          <w:tcPr>
            <w:tcW w:w="1287" w:type="dxa"/>
            <w:tcBorders>
              <w:top w:val="nil"/>
              <w:bottom w:val="nil"/>
            </w:tcBorders>
          </w:tcPr>
          <w:p w14:paraId="19232A5B" w14:textId="77777777" w:rsidR="002347BE" w:rsidRDefault="00BA3E29" w:rsidP="00BA3E29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noProof/>
                <w:kern w:val="2"/>
              </w:rPr>
              <w:t>Salvio</w:t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TYWx2aW88L0F1dGhvcj48WWVhcj4yMDIyPC9ZZWFyPjxS
ZWNOdW0+NjQ8L1JlY051bT48RGlzcGxheVRleHQ+WzRdPC9EaXNwbGF5VGV4dD48cmVjb3JkPjxy
ZWMtbnVtYmVyPjY0PC9yZWMtbnVtYmVyPjxmb3JlaWduLWtleXM+PGtleSBhcHA9IkVOIiBkYi1p
ZD0iMGF0cmUyc3NhOXB3eHVlZnc5OTUyNXJnOTBlZjlzd3MyYXJ2IiB0aW1lc3RhbXA9IjE2ODE4
NzAwNjYiPjY0PC9rZXk+PC9mb3JlaWduLWtleXM+PHJlZi10eXBlIG5hbWU9IkpvdXJuYWwgQXJ0
aWNsZSI+MTc8L3JlZi10eXBlPjxjb250cmlidXRvcnM+PGF1dGhvcnM+PGF1dGhvcj5TYWx2aW8s
IEcuPC9hdXRob3I+PGF1dGhvcj5HaWFuZmVsaWNlLCBDLjwvYXV0aG9yPjxhdXRob3I+RmlybWFu
aSwgRi48L2F1dGhvcj48YXV0aG9yPkx1bmV0dGksIFMuPC9hdXRob3I+PGF1dGhvcj5GZXJyb25p
LCBSLjwvYXV0aG9yPjxhdXRob3I+QmFsZXJjaWEsIEcuPC9hdXRob3I+PGF1dGhvcj5HaWFjY2hl
dHRpLCBHLjwvYXV0aG9yPjwvYXV0aG9ycz48L2NvbnRyaWJ1dG9ycz48YXV0aC1hZGRyZXNzPkcu
IEdpYWNjaGV0dGksIERlcGFydG1lbnQgb2YgQ2xpbmljYWwgYW5kIE1vbGVjdWxhciBTY2llbmNl
cywgRGl2aXNpb24gb2YgRW5kb2NyaW5vbG9neSwgVW1iZXJ0byBJIEhvc3BpdGFsLCBQb2x5dGVj
aG5pYyBVbml2ZXJzaXR5IG9mIE1hcmNoZSwgVmlhIENvbmNhIDcxLCBBbmNvbmEsIEl0YWx5PC9h
dXRoLWFkZHJlc3M+PHRpdGxlcz48dGl0bGU+UmVtb3RlIG1hbmFnZW1lbnQgb2Ygb3N0ZW9wb3Jv
c2lzIGluIHRoZSBmaXJzdCB3YXZlIG9mIHRoZSBDT1ZJRC0xOSBwYW5kZW1pYzwvdGl0bGU+PHNl
Y29uZGFyeS10aXRsZT5BcmNoaXZlcyBvZiBPc3Rlb3Bvcm9zaXM8L3NlY29uZGFyeS10aXRsZT48
L3RpdGxlcz48cGVyaW9kaWNhbD48ZnVsbC10aXRsZT5BcmNoaXZlcyBvZiBPc3Rlb3Bvcm9zaXM8
L2Z1bGwtdGl0bGU+PC9wZXJpb2RpY2FsPjx2b2x1bWU+MTc8L3ZvbHVtZT48bnVtYmVyPjE8L251
bWJlcj48a2V5d29yZHM+PGtleXdvcmQ+YmlzcGhvc3Bob25pYyBhY2lkIGRlcml2YXRpdmU8L2tl
eXdvcmQ+PGtleXdvcmQ+ZGVub3N1bWFiPC9rZXl3b3JkPjxrZXl3b3JkPnBhcmF0aHlyb2lkIGhv
cm1vbmVbMS0zNF08L2tleXdvcmQ+PGtleXdvcmQ+dml0YW1pbiBEPC9rZXl3b3JkPjxrZXl3b3Jk
PmFnZWQ8L2tleXdvcmQ+PGtleXdvcmQ+YXJ0aWNsZTwva2V5d29yZD48a2V5d29yZD5jb21vcmJp
ZGl0eTwva2V5d29yZD48a2V5d29yZD5jb250cm9sbGVkIHN0dWR5PC9rZXl3b3JkPjxrZXl3b3Jk
PmNvcm9uYXZpcnVzIGRpc2Vhc2UgMjAxOTwva2V5d29yZD48a2V5d29yZD5jcm9zcy1zZWN0aW9u
YWwgc3R1ZHk8L2tleXdvcmQ+PGtleXdvcmQ+ZGlzZWFzZSBzZXZlcml0eTwva2V5d29yZD48a2V5
d29yZD5mZW1hbGU8L2tleXdvcmQ+PGtleXdvcmQ+Z3JvdXBzIGJ5IGFnZTwva2V5d29yZD48a2V5
d29yZD5ob3NwaXRhbGl6YXRpb248L2tleXdvcmQ+PGtleXdvcmQ+aHVtYW48L2tleXdvcmQ+PGtl
eXdvcmQ+SXRhbHk8L2tleXdvcmQ+PGtleXdvcmQ+bGV0aGFsaXR5PC9rZXl3b3JkPjxrZXl3b3Jk
Pm1ham9yIGNsaW5pY2FsIHN0dWR5PC9rZXl3b3JkPjxrZXl3b3JkPm1hbGU8L2tleXdvcmQ+PGtl
eXdvcmQ+bWVkaWNhdGlvbiBjb21wbGlhbmNlPC9rZXl3b3JkPjxrZXl3b3JkPm1vcnRhbGl0eTwv
a2V5d29yZD48a2V5d29yZD5vc3Rlb3Bvcm9zaXM8L2tleXdvcmQ+PGtleXdvcmQ+cGFuZGVtaWM8
L2tleXdvcmQ+PGtleXdvcmQ+cHJldmFsZW5jZTwva2V5d29yZD48a2V5d29yZD50ZWxlbWVkaWNp
bmU8L2tleXdvcmQ+PGtleXdvcmQ+dGVsZW1vbml0b3Jpbmc8L2tleXdvcmQ+PGtleXdvcmQ+dGVs
ZXBob25lIGludGVydmlldzwva2V5d29yZD48a2V5d29yZD52aXRhbWluIHN1cHBsZW1lbnRhdGlv
bjwva2V5d29yZD48L2tleXdvcmRzPjxkYXRlcz48eWVhcj4yMDIyPC95ZWFyPjwvZGF0ZXM+PGlz
Ym4+MTg2Mi0zNTE0JiN4RDsxODYyLTM1MjI8L2lzYm4+PHdvcmstdHlwZT5BcnRpY2xlPC93b3Jr
LXR5cGU+PHVybHM+PHJlbGF0ZWQtdXJscz48dXJsPmh0dHBzOi8vd3d3LWVtYmFzZS1jb20tNDQz
LndlYnZwbi5iam11LmVkdS5jbi9zZWFyY2gvcmVzdWx0cz9zdWJhY3Rpb249dmlld3JlY29yZCZh
bXA7aWQ9TDIwMTUxODM1MTImYW1wO2Zyb209ZXhwb3J0PC91cmw+PHVybD5odHRwczovL2R4LWRv
aS1vcmcud2VidnBuLmJqbXUuZWR1LmNuLzEwLjEwMDcvczExNjU3LTAyMi0wMTA2OS14PC91cmw+
PHVybD5odHRwczovL2xpbmsuc3ByaW5nZXIuY29tL2NvbnRlbnQvcGRmLzEwLjEwMDcvczExNjU3
LTAyMi0wMTA2OS14LnBkZjwvdXJsPjwvcmVsYXRlZC11cmxzPjwvdXJscz48Y3VzdG9tNT4zNTIz
NTA1NjwvY3VzdG9tNT48ZWxlY3Ryb25pYy1yZXNvdXJjZS1udW0+MTAuMTAwNy9zMTE2NTctMDIy
LTAxMDY5LXg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  <w:kern w:val="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TYWx2aW88L0F1dGhvcj48WWVhcj4yMDIyPC9ZZWFyPjxS
ZWNOdW0+NjQ8L1JlY051bT48RGlzcGxheVRleHQ+WzRdPC9EaXNwbGF5VGV4dD48cmVjb3JkPjxy
ZWMtbnVtYmVyPjY0PC9yZWMtbnVtYmVyPjxmb3JlaWduLWtleXM+PGtleSBhcHA9IkVOIiBkYi1p
ZD0iMGF0cmUyc3NhOXB3eHVlZnc5OTUyNXJnOTBlZjlzd3MyYXJ2IiB0aW1lc3RhbXA9IjE2ODE4
NzAwNjYiPjY0PC9rZXk+PC9mb3JlaWduLWtleXM+PHJlZi10eXBlIG5hbWU9IkpvdXJuYWwgQXJ0
aWNsZSI+MTc8L3JlZi10eXBlPjxjb250cmlidXRvcnM+PGF1dGhvcnM+PGF1dGhvcj5TYWx2aW8s
IEcuPC9hdXRob3I+PGF1dGhvcj5HaWFuZmVsaWNlLCBDLjwvYXV0aG9yPjxhdXRob3I+RmlybWFu
aSwgRi48L2F1dGhvcj48YXV0aG9yPkx1bmV0dGksIFMuPC9hdXRob3I+PGF1dGhvcj5GZXJyb25p
LCBSLjwvYXV0aG9yPjxhdXRob3I+QmFsZXJjaWEsIEcuPC9hdXRob3I+PGF1dGhvcj5HaWFjY2hl
dHRpLCBHLjwvYXV0aG9yPjwvYXV0aG9ycz48L2NvbnRyaWJ1dG9ycz48YXV0aC1hZGRyZXNzPkcu
IEdpYWNjaGV0dGksIERlcGFydG1lbnQgb2YgQ2xpbmljYWwgYW5kIE1vbGVjdWxhciBTY2llbmNl
cywgRGl2aXNpb24gb2YgRW5kb2NyaW5vbG9neSwgVW1iZXJ0byBJIEhvc3BpdGFsLCBQb2x5dGVj
aG5pYyBVbml2ZXJzaXR5IG9mIE1hcmNoZSwgVmlhIENvbmNhIDcxLCBBbmNvbmEsIEl0YWx5PC9h
dXRoLWFkZHJlc3M+PHRpdGxlcz48dGl0bGU+UmVtb3RlIG1hbmFnZW1lbnQgb2Ygb3N0ZW9wb3Jv
c2lzIGluIHRoZSBmaXJzdCB3YXZlIG9mIHRoZSBDT1ZJRC0xOSBwYW5kZW1pYzwvdGl0bGU+PHNl
Y29uZGFyeS10aXRsZT5BcmNoaXZlcyBvZiBPc3Rlb3Bvcm9zaXM8L3NlY29uZGFyeS10aXRsZT48
L3RpdGxlcz48cGVyaW9kaWNhbD48ZnVsbC10aXRsZT5BcmNoaXZlcyBvZiBPc3Rlb3Bvcm9zaXM8
L2Z1bGwtdGl0bGU+PC9wZXJpb2RpY2FsPjx2b2x1bWU+MTc8L3ZvbHVtZT48bnVtYmVyPjE8L251
bWJlcj48a2V5d29yZHM+PGtleXdvcmQ+YmlzcGhvc3Bob25pYyBhY2lkIGRlcml2YXRpdmU8L2tl
eXdvcmQ+PGtleXdvcmQ+ZGVub3N1bWFiPC9rZXl3b3JkPjxrZXl3b3JkPnBhcmF0aHlyb2lkIGhv
cm1vbmVbMS0zNF08L2tleXdvcmQ+PGtleXdvcmQ+dml0YW1pbiBEPC9rZXl3b3JkPjxrZXl3b3Jk
PmFnZWQ8L2tleXdvcmQ+PGtleXdvcmQ+YXJ0aWNsZTwva2V5d29yZD48a2V5d29yZD5jb21vcmJp
ZGl0eTwva2V5d29yZD48a2V5d29yZD5jb250cm9sbGVkIHN0dWR5PC9rZXl3b3JkPjxrZXl3b3Jk
PmNvcm9uYXZpcnVzIGRpc2Vhc2UgMjAxOTwva2V5d29yZD48a2V5d29yZD5jcm9zcy1zZWN0aW9u
YWwgc3R1ZHk8L2tleXdvcmQ+PGtleXdvcmQ+ZGlzZWFzZSBzZXZlcml0eTwva2V5d29yZD48a2V5
d29yZD5mZW1hbGU8L2tleXdvcmQ+PGtleXdvcmQ+Z3JvdXBzIGJ5IGFnZTwva2V5d29yZD48a2V5
d29yZD5ob3NwaXRhbGl6YXRpb248L2tleXdvcmQ+PGtleXdvcmQ+aHVtYW48L2tleXdvcmQ+PGtl
eXdvcmQ+SXRhbHk8L2tleXdvcmQ+PGtleXdvcmQ+bGV0aGFsaXR5PC9rZXl3b3JkPjxrZXl3b3Jk
Pm1ham9yIGNsaW5pY2FsIHN0dWR5PC9rZXl3b3JkPjxrZXl3b3JkPm1hbGU8L2tleXdvcmQ+PGtl
eXdvcmQ+bWVkaWNhdGlvbiBjb21wbGlhbmNlPC9rZXl3b3JkPjxrZXl3b3JkPm1vcnRhbGl0eTwv
a2V5d29yZD48a2V5d29yZD5vc3Rlb3Bvcm9zaXM8L2tleXdvcmQ+PGtleXdvcmQ+cGFuZGVtaWM8
L2tleXdvcmQ+PGtleXdvcmQ+cHJldmFsZW5jZTwva2V5d29yZD48a2V5d29yZD50ZWxlbWVkaWNp
bmU8L2tleXdvcmQ+PGtleXdvcmQ+dGVsZW1vbml0b3Jpbmc8L2tleXdvcmQ+PGtleXdvcmQ+dGVs
ZXBob25lIGludGVydmlldzwva2V5d29yZD48a2V5d29yZD52aXRhbWluIHN1cHBsZW1lbnRhdGlv
bjwva2V5d29yZD48L2tleXdvcmRzPjxkYXRlcz48eWVhcj4yMDIyPC95ZWFyPjwvZGF0ZXM+PGlz
Ym4+MTg2Mi0zNTE0JiN4RDsxODYyLTM1MjI8L2lzYm4+PHdvcmstdHlwZT5BcnRpY2xlPC93b3Jr
LXR5cGU+PHVybHM+PHJlbGF0ZWQtdXJscz48dXJsPmh0dHBzOi8vd3d3LWVtYmFzZS1jb20tNDQz
LndlYnZwbi5iam11LmVkdS5jbi9zZWFyY2gvcmVzdWx0cz9zdWJhY3Rpb249dmlld3JlY29yZCZh
bXA7aWQ9TDIwMTUxODM1MTImYW1wO2Zyb209ZXhwb3J0PC91cmw+PHVybD5odHRwczovL2R4LWRv
aS1vcmcud2VidnBuLmJqbXUuZWR1LmNuLzEwLjEwMDcvczExNjU3LTAyMi0wMTA2OS14PC91cmw+
PHVybD5odHRwczovL2xpbmsuc3ByaW5nZXIuY29tL2NvbnRlbnQvcGRmLzEwLjEwMDcvczExNjU3
LTAyMi0wMTA2OS14LnBkZjwvdXJsPjwvcmVsYXRlZC11cmxzPjwvdXJscz48Y3VzdG9tNT4zNTIz
NTA1NjwvY3VzdG9tNT48ZWxlY3Ryb25pYy1yZXNvdXJjZS1udW0+MTAuMTAwNy9zMTE2NTctMDIy
LTAxMDY5LXg8L2VsZWN0cm9uaWMtcmVzb3VyY2UtbnVtPjxyZW1vdGUtZGF0YWJhc2UtbmFtZT5F
bWJhc2UmI3hEO01lZGxpbmU8L3JlbW90ZS1kYXRhYmFzZS1uYW1l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  <w:kern w:val="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kern w:val="2"/>
              </w:rPr>
            </w:r>
            <w:r>
              <w:rPr>
                <w:rFonts w:ascii="Times New Roman" w:hAnsi="Times New Roman" w:cs="Times New Roman"/>
                <w:kern w:val="2"/>
              </w:rPr>
              <w:fldChar w:fldCharType="end"/>
            </w:r>
            <w:r w:rsidR="00DE0F95">
              <w:rPr>
                <w:rFonts w:ascii="Times New Roman" w:hAnsi="Times New Roman" w:cs="Times New Roman"/>
                <w:kern w:val="2"/>
              </w:rPr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2"/>
              </w:rPr>
              <w:t>[4]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51C9C6D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5AA0AB7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4769F7E8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47584890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20E48884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7A55FF60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5032F465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4DD69D88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3D665840" w14:textId="77777777" w:rsidR="002347BE" w:rsidRDefault="002347BE" w:rsidP="00FF2FDF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BA3E29" w:rsidRPr="00C156AA" w14:paraId="52A62EE2" w14:textId="77777777" w:rsidTr="00A9565C">
        <w:tc>
          <w:tcPr>
            <w:tcW w:w="1287" w:type="dxa"/>
            <w:tcBorders>
              <w:top w:val="nil"/>
              <w:bottom w:val="nil"/>
            </w:tcBorders>
          </w:tcPr>
          <w:p w14:paraId="24B41AD9" w14:textId="17671DDA" w:rsidR="00C156AA" w:rsidRDefault="00BA3E29" w:rsidP="00BA3E29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noProof/>
                <w:kern w:val="2"/>
              </w:rPr>
              <w:lastRenderedPageBreak/>
              <w:t xml:space="preserve">Ormeño 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Pcm1lw7FvPC9BdXRob3I+PFllYXI+MjAyMjwvWWVhcj48
UmVjTnVtPjgxPC9SZWNOdW0+PERpc3BsYXlUZXh0Pls1XTwvRGlzcGxheVRleHQ+PHJlY29yZD48
cmVjLW51bWJlcj44MTwvcmVjLW51bWJlcj48Zm9yZWlnbi1rZXlzPjxrZXkgYXBwPSJFTiIgZGIt
aWQ9IjBhdHJlMnNzYTlwd3h1ZWZ3OTk1MjVyZzkwZWY5c3dzMmFydiIgdGltZXN0YW1wPSIxNjgx
ODcwMDY2Ij44MTwva2V5PjwvZm9yZWlnbi1rZXlzPjxyZWYtdHlwZSBuYW1lPSJKb3VybmFsIEFy
dGljbGUiPjE3PC9yZWYtdHlwZT48Y29udHJpYnV0b3JzPjxhdXRob3JzPjxhdXRob3I+T3JtZcOx
bywgSi4gQy48L2F1dGhvcj48YXV0aG9yPk1hcnTDrW5leiwgUi48L2F1dGhvcj48YXV0aG9yPkZy
w61hcywgQy48L2F1dGhvcj48YXV0aG9yPlZvbiBQbGVzc2luZywgQy48L2F1dGhvcj48YXV0aG9y
PlF1ZXZlZG8sIEkuPC9hdXRob3I+PC9hdXRob3JzPjwvY29udHJpYnV0b3JzPjxhdXRoLWFkZHJl
c3M+SS4gUXVldmVkbywgRW5kb2NyaW5vbG9neSBTZWN0aW9uLCBEZXBhcnRtZW50IG9mIEludGVy
bmFsIE1lZGljaW5lLCBTY2hvb2wgb2YgTWVkaWNpbmUsIFVuaXZlcnNpdHkgb2YgQ29uY2VwY2nD
s24sIENvbmNlcGNpw7NuLCBDaGlsZTwvYXV0aC1hZGRyZXNzPjx0aXRsZXM+PHRpdGxlPkltcGFj
dCBvZiB0aGUgQ09WSUQtMTkgcGFuZGVtaWMgb24gb3N0ZW9wb3JvdGljIGhpcCBmcmFjdHVyZXMg
aW4gQ2hpbGU8L3RpdGxlPjxzZWNvbmRhcnktdGl0bGU+QXJjaGl2ZXMgb2YgT3N0ZW9wb3Jvc2lz
PC9zZWNvbmRhcnktdGl0bGU+PC90aXRsZXM+PHBlcmlvZGljYWw+PGZ1bGwtdGl0bGU+QXJjaGl2
ZXMgb2YgT3N0ZW9wb3Jvc2lzPC9mdWxsLXRpdGxlPjwvcGVyaW9kaWNhbD48dm9sdW1lPjE3PC92
b2x1bWU+PG51bWJlcj4xPC9udW1iZXI+PGtleXdvcmRzPjxrZXl3b3JkPmFnZWQ8L2tleXdvcmQ+
PGtleXdvcmQ+YXJ0aWNsZTwva2V5d29yZD48a2V5d29yZD5DaGlsZTwva2V5d29yZD48a2V5d29y
ZD5jbGluaWNhbCBhcnRpY2xlPC9rZXl3b3JkPjxrZXl3b3JkPmNvbXBhcmF0aXZlIHN0dWR5PC9r
ZXl3b3JkPjxrZXl3b3JkPmNvbnN1bHRhdGlvbjwva2V5d29yZD48a2V5d29yZD5jb250cm9sbGVk
IHN0dWR5PC9rZXl3b3JkPjxrZXl3b3JkPmNvcm9uYXZpcnVzIGRpc2Vhc2UgMjAxOTwva2V5d29y
ZD48a2V5d29yZD5kYXRhIGFuYWx5c2lzPC9rZXl3b3JkPjxrZXl3b3JkPmZlbWFsZTwva2V5d29y
ZD48a2V5d29yZD5mcmFnaWxpdHkgZnJhY3R1cmU8L2tleXdvcmQ+PGtleXdvcmQ+aGlwIGZyYWN0
dXJlPC9rZXl3b3JkPjxrZXl3b3JkPmhvc3BpdGFsIGFkbWlzc2lvbjwva2V5d29yZD48a2V5d29y
ZD5ob3NwaXRhbGl6YXRpb248L2tleXdvcmQ+PGtleXdvcmQ+aHVtYW48L2tleXdvcmQ+PGtleXdv
cmQ+aW5qdXJ5PC9rZXl3b3JkPjxrZXl3b3JkPm1hbGU8L2tleXdvcmQ+PGtleXdvcmQ+cGFuZGVt
aWM8L2tleXdvcmQ+PGtleXdvcmQ+cmV0cm9zcGVjdGl2ZSBzdHVkeTwva2V5d29yZD48a2V5d29y
ZD52ZXJ5IGVsZGVybHk8L2tleXdvcmQ+PC9rZXl3b3Jkcz48ZGF0ZXM+PHllYXI+MjAyMjwveWVh
cj48L2RhdGVzPjxpc2JuPjE4NjItMzUxNCYjeEQ7MTg2Mi0zNTIyPC9pc2JuPjx3b3JrLXR5cGU+
QXJ0aWNsZTwvd29yay10eXBlPjx1cmxzPjxyZWxhdGVkLXVybHM+PHVybD5odHRwczovL3d3dy1l
bWJhc2UtY29tLTQ0My53ZWJ2cG4uYmptdS5lZHUuY24vc2VhcmNoL3Jlc3VsdHM/c3ViYWN0aW9u
PXZpZXdyZWNvcmQmYW1wO2lkPUwyMDE5MzU2Nzc5JmFtcDtmcm9tPWV4cG9ydDwvdXJsPjx1cmw+
aHR0cHM6Ly9keC1kb2ktb3JnLndlYnZwbi5iam11LmVkdS5jbi8xMC4xMDA3L3MxMTY1Ny0wMjIt
MDExNjUteTwvdXJsPjwvcmVsYXRlZC11cmxzPjwvdXJscz48Y3VzdG9tNT4zNjE3ODU5MzwvY3Vz
dG9tNT48ZWxlY3Ryb25pYy1yZXNvdXJjZS1udW0+MTAuMTAwNy9zMTE2NTctMDIyLTAxMTY1LXk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="00A9565C">
              <w:rPr>
                <w:rFonts w:ascii="Times New Roman" w:hAnsi="Times New Roman" w:cs="Times New Roman"/>
                <w:kern w:val="2"/>
              </w:rPr>
              <w:instrText xml:space="preserve"> ADDIN EN.CITE </w:instrText>
            </w:r>
            <w:r w:rsidR="00A9565C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Pcm1lw7FvPC9BdXRob3I+PFllYXI+MjAyMjwvWWVhcj48
UmVjTnVtPjgxPC9SZWNOdW0+PERpc3BsYXlUZXh0Pls1XTwvRGlzcGxheVRleHQ+PHJlY29yZD48
cmVjLW51bWJlcj44MTwvcmVjLW51bWJlcj48Zm9yZWlnbi1rZXlzPjxrZXkgYXBwPSJFTiIgZGIt
aWQ9IjBhdHJlMnNzYTlwd3h1ZWZ3OTk1MjVyZzkwZWY5c3dzMmFydiIgdGltZXN0YW1wPSIxNjgx
ODcwMDY2Ij44MTwva2V5PjwvZm9yZWlnbi1rZXlzPjxyZWYtdHlwZSBuYW1lPSJKb3VybmFsIEFy
dGljbGUiPjE3PC9yZWYtdHlwZT48Y29udHJpYnV0b3JzPjxhdXRob3JzPjxhdXRob3I+T3JtZcOx
bywgSi4gQy48L2F1dGhvcj48YXV0aG9yPk1hcnTDrW5leiwgUi48L2F1dGhvcj48YXV0aG9yPkZy
w61hcywgQy48L2F1dGhvcj48YXV0aG9yPlZvbiBQbGVzc2luZywgQy48L2F1dGhvcj48YXV0aG9y
PlF1ZXZlZG8sIEkuPC9hdXRob3I+PC9hdXRob3JzPjwvY29udHJpYnV0b3JzPjxhdXRoLWFkZHJl
c3M+SS4gUXVldmVkbywgRW5kb2NyaW5vbG9neSBTZWN0aW9uLCBEZXBhcnRtZW50IG9mIEludGVy
bmFsIE1lZGljaW5lLCBTY2hvb2wgb2YgTWVkaWNpbmUsIFVuaXZlcnNpdHkgb2YgQ29uY2VwY2nD
s24sIENvbmNlcGNpw7NuLCBDaGlsZTwvYXV0aC1hZGRyZXNzPjx0aXRsZXM+PHRpdGxlPkltcGFj
dCBvZiB0aGUgQ09WSUQtMTkgcGFuZGVtaWMgb24gb3N0ZW9wb3JvdGljIGhpcCBmcmFjdHVyZXMg
aW4gQ2hpbGU8L3RpdGxlPjxzZWNvbmRhcnktdGl0bGU+QXJjaGl2ZXMgb2YgT3N0ZW9wb3Jvc2lz
PC9zZWNvbmRhcnktdGl0bGU+PC90aXRsZXM+PHBlcmlvZGljYWw+PGZ1bGwtdGl0bGU+QXJjaGl2
ZXMgb2YgT3N0ZW9wb3Jvc2lzPC9mdWxsLXRpdGxlPjwvcGVyaW9kaWNhbD48dm9sdW1lPjE3PC92
b2x1bWU+PG51bWJlcj4xPC9udW1iZXI+PGtleXdvcmRzPjxrZXl3b3JkPmFnZWQ8L2tleXdvcmQ+
PGtleXdvcmQ+YXJ0aWNsZTwva2V5d29yZD48a2V5d29yZD5DaGlsZTwva2V5d29yZD48a2V5d29y
ZD5jbGluaWNhbCBhcnRpY2xlPC9rZXl3b3JkPjxrZXl3b3JkPmNvbXBhcmF0aXZlIHN0dWR5PC9r
ZXl3b3JkPjxrZXl3b3JkPmNvbnN1bHRhdGlvbjwva2V5d29yZD48a2V5d29yZD5jb250cm9sbGVk
IHN0dWR5PC9rZXl3b3JkPjxrZXl3b3JkPmNvcm9uYXZpcnVzIGRpc2Vhc2UgMjAxOTwva2V5d29y
ZD48a2V5d29yZD5kYXRhIGFuYWx5c2lzPC9rZXl3b3JkPjxrZXl3b3JkPmZlbWFsZTwva2V5d29y
ZD48a2V5d29yZD5mcmFnaWxpdHkgZnJhY3R1cmU8L2tleXdvcmQ+PGtleXdvcmQ+aGlwIGZyYWN0
dXJlPC9rZXl3b3JkPjxrZXl3b3JkPmhvc3BpdGFsIGFkbWlzc2lvbjwva2V5d29yZD48a2V5d29y
ZD5ob3NwaXRhbGl6YXRpb248L2tleXdvcmQ+PGtleXdvcmQ+aHVtYW48L2tleXdvcmQ+PGtleXdv
cmQ+aW5qdXJ5PC9rZXl3b3JkPjxrZXl3b3JkPm1hbGU8L2tleXdvcmQ+PGtleXdvcmQ+cGFuZGVt
aWM8L2tleXdvcmQ+PGtleXdvcmQ+cmV0cm9zcGVjdGl2ZSBzdHVkeTwva2V5d29yZD48a2V5d29y
ZD52ZXJ5IGVsZGVybHk8L2tleXdvcmQ+PC9rZXl3b3Jkcz48ZGF0ZXM+PHllYXI+MjAyMjwveWVh
cj48L2RhdGVzPjxpc2JuPjE4NjItMzUxNCYjeEQ7MTg2Mi0zNTIyPC9pc2JuPjx3b3JrLXR5cGU+
QXJ0aWNsZTwvd29yay10eXBlPjx1cmxzPjxyZWxhdGVkLXVybHM+PHVybD5odHRwczovL3d3dy1l
bWJhc2UtY29tLTQ0My53ZWJ2cG4uYmptdS5lZHUuY24vc2VhcmNoL3Jlc3VsdHM/c3ViYWN0aW9u
PXZpZXdyZWNvcmQmYW1wO2lkPUwyMDE5MzU2Nzc5JmFtcDtmcm9tPWV4cG9ydDwvdXJsPjx1cmw+
aHR0cHM6Ly9keC1kb2ktb3JnLndlYnZwbi5iam11LmVkdS5jbi8xMC4xMDA3L3MxMTY1Ny0wMjIt
MDExNjUteTwvdXJsPjwvcmVsYXRlZC11cmxzPjwvdXJscz48Y3VzdG9tNT4zNjE3ODU5MzwvY3Vz
dG9tNT48ZWxlY3Ryb25pYy1yZXNvdXJjZS1udW0+MTAuMTAwNy9zMTE2NTctMDIyLTAxMTY1LXk8
L2VsZWN0cm9uaWMtcmVzb3VyY2UtbnVtPjxyZW1vdGUtZGF0YWJhc2UtbmFtZT5FbWJhc2UmI3hE
O01lZGxpbmU8L3JlbW90ZS1kYXRhYmFzZS1uYW1lPjxsYW5ndWFnZT5FbmdsaXNoPC9sYW5ndWFn
ZT48L3JlY29yZD48L0NpdGU+PC9FbmROb3RlPgB=
</w:fldData>
              </w:fldChar>
            </w:r>
            <w:r w:rsidR="00A9565C">
              <w:rPr>
                <w:rFonts w:ascii="Times New Roman" w:hAnsi="Times New Roman" w:cs="Times New Roman"/>
                <w:kern w:val="2"/>
              </w:rPr>
              <w:instrText xml:space="preserve"> ADDIN EN.CITE.DATA </w:instrText>
            </w:r>
            <w:r w:rsidR="00A9565C">
              <w:rPr>
                <w:rFonts w:ascii="Times New Roman" w:hAnsi="Times New Roman" w:cs="Times New Roman"/>
                <w:kern w:val="2"/>
              </w:rPr>
            </w:r>
            <w:r w:rsidR="00A9565C">
              <w:rPr>
                <w:rFonts w:ascii="Times New Roman" w:hAnsi="Times New Roman" w:cs="Times New Roman"/>
                <w:kern w:val="2"/>
              </w:rPr>
              <w:fldChar w:fldCharType="end"/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separate"/>
            </w:r>
            <w:r w:rsidR="00A9565C">
              <w:rPr>
                <w:rFonts w:ascii="Times New Roman" w:hAnsi="Times New Roman" w:cs="Times New Roman"/>
                <w:noProof/>
                <w:kern w:val="2"/>
              </w:rPr>
              <w:t>[5]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2C76B879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618FB1ED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60A9C53C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C007D77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69DA22EF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707B0975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3B26B727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574D3180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770EFA4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DE0F95" w14:paraId="69374FBA" w14:textId="77777777" w:rsidTr="00A9565C">
        <w:tc>
          <w:tcPr>
            <w:tcW w:w="1287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4C6178CE" w14:textId="421614B8" w:rsidR="00C156AA" w:rsidRDefault="00BA3E29" w:rsidP="00BA3E29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noProof/>
                <w:kern w:val="2"/>
              </w:rPr>
              <w:t>Oliveira</w:t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PbGl2ZWlyYTwvQXV0aG9yPjxZZWFyPjIwMjI8L1llYXI+
PFJlY051bT43NDwvUmVjTnVtPjxEaXNwbGF5VGV4dD5bNl08L0Rpc3BsYXlUZXh0PjxyZWNvcmQ+
PHJlYy1udW1iZXI+NzQ8L3JlYy1udW1iZXI+PGZvcmVpZ24ta2V5cz48a2V5IGFwcD0iRU4iIGRi
LWlkPSIwYXRyZTJzc2E5cHd4dWVmdzk5NTI1cmc5MGVmOXN3czJhcnYiIHRpbWVzdGFtcD0iMTY4
MTg3MDA2NiI+NzQ8L2tleT48L2ZvcmVpZ24ta2V5cz48cmVmLXR5cGUgbmFtZT0iSm91cm5hbCBB
cnRpY2xlIj4xNzwvcmVmLXR5cGU+PGNvbnRyaWJ1dG9ycz48YXV0aG9ycz48YXV0aG9yPk9saXZl
aXJhLCBULjwvYXV0aG9yPjxhdXRob3I+S2VuZGxlciwgRC4gTC48L2F1dGhvcj48YXV0aG9yPlNj
aG5laWRlciwgUC48L2F1dGhvcj48YXV0aG9yPkp1YnksIEEuIEcuPC9hdXRob3I+PGF1dGhvcj5X
YW5pLCBSLiBKLjwvYXV0aG9yPjxhdXRob3I+UGFja2FsZW4sIE0uPC9hdXRob3I+PGF1dGhvcj5B
dmNpbCwgUy48L2F1dGhvcj48YXV0aG9yPkxpLCBTLjwvYXV0aG9yPjxhdXRob3I+V2F0ZXJzLUJh
bmtlciwgQy48L2F1dGhvcj48YXV0aG9yPkdyYXZlcywgRS48L2F1dGhvcj48YXV0aG9yPk1jTXVs
bGVuLCBTLjwvYXV0aG9yPjxhdXRob3I+QnJvd24sIEouPC9hdXRob3I+PC9hdXRob3JzPjwvY29u
dHJpYnV0b3JzPjxhdXRoLWFkZHJlc3M+Uy4gTWNNdWxsZW4sIE1lZGxpb3IgSGVhbHRoIE91dGNv
bWVzIFJlc2VhcmNoIEx0ZCwgU3VpdGUgMjEwIOKAkyAyOCBRdWFycnkgUGFyayBCbHZkLCBDYWxn
YXJ5LCBBQiwgQ2FuYWRhPC9hdXRoLWFkZHJlc3M+PHRpdGxlcz48dGl0bGU+VHJlbmRzIGluIG9z
dGVvcG9yb3RpYyBmcmFjdHVyZSBhbmQgcmVsYXRlZCBpbi1ob3NwaXRhbCBjb21wbGljYXRpb25z
IGR1cmluZyB0aGUgQ09WSUQtMTkgcGFuZGVtaWMgaW4gQWxiZXJ0YSwgQ2FuYWRhPC90aXRsZT48
c2Vjb25kYXJ5LXRpdGxlPkFyY2hpdmVzIG9mIE9zdGVvcG9yb3Npczwvc2Vjb25kYXJ5LXRpdGxl
PjwvdGl0bGVzPjxwZXJpb2RpY2FsPjxmdWxsLXRpdGxlPkFyY2hpdmVzIG9mIE9zdGVvcG9yb3Np
czwvZnVsbC10aXRsZT48L3BlcmlvZGljYWw+PHZvbHVtZT4xNzwvdm9sdW1lPjxudW1iZXI+MTwv
bnVtYmVyPjxrZXl3b3Jkcz48a2V5d29yZD5hZG1pbmlzdHJhdGl2ZSBoZWFsdGggZGF0YTwva2V5
d29yZD48a2V5d29yZD5hZHVsdDwva2V5d29yZD48a2V5d29yZD5hZ2VkPC9rZXl3b3JkPjxrZXl3
b3JkPkFsYmVydGE8L2tleXdvcmQ+PGtleXdvcmQ+YXJ0aWNsZTwva2V5d29yZD48a2V5d29yZD5j
bGluaWNhbCBhc3Nlc3NtZW50PC9rZXl3b3JkPjxrZXl3b3JkPmNsaW5pY2FsIG91dGNvbWU8L2tl
eXdvcmQ+PGtleXdvcmQ+Y29udHJvbGxlZCBzdHVkeTwva2V5d29yZD48a2V5d29yZD5jb3JvbmF2
aXJ1cyBkaXNlYXNlIDIwMTk8L2tleXdvcmQ+PGtleXdvcmQ+Y3Jvc3Mtc2VjdGlvbmFsIHN0dWR5
PC9rZXl3b3JkPjxrZXl3b3JkPmRlYXRoPC9rZXl3b3JkPjxrZXl3b3JkPmZlbWFsZTwva2V5d29y
ZD48a2V5d29yZD5mcmFnaWxpdHkgZnJhY3R1cmU8L2tleXdvcmQ+PGtleXdvcmQ+aGVhcnQgaW5m
YXJjdGlvbjwva2V5d29yZD48a2V5d29yZD5oaXAgZnJhY3R1cmU8L2tleXdvcmQ+PGtleXdvcmQ+
aG9zcGl0YWwgYWRtaXNzaW9uPC9rZXl3b3JkPjxrZXl3b3JkPmhvc3BpdGFsIHBhdGllbnQ8L2tl
eXdvcmQ+PGtleXdvcmQ+aG9zcGl0YWxpemF0aW9uPC9rZXl3b3JkPjxrZXl3b3JkPmh1bWFuPC9r
ZXl3b3JkPjxrZXl3b3JkPmluLWhvc3BpdGFsIG1vcnRhbGl0eTwva2V5d29yZD48a2V5d29yZD5p
bmZlY3Rpb24gY29tcGxpY2F0aW9uPC9rZXl3b3JkPjxrZXl3b3JkPmxlbmd0aCBvZiBzdGF5PC9r
ZXl3b3JkPjxrZXl3b3JkPm1ham9yIGNsaW5pY2FsIHN0dWR5PC9rZXl3b3JkPjxrZXl3b3JkPm1h
bGU8L2tleXdvcmQ+PGtleXdvcmQ+bW9ydGFsaXR5IHJhdGU8L2tleXdvcmQ+PGtleXdvcmQ+b3N0
ZW9wb3Jvc2lzPC9rZXl3b3JkPjxrZXl3b3JkPnBhbmRlbWljPC9rZXl3b3JkPjxrZXl3b3JkPnBh
dGllbnQgY2FyZTwva2V5d29yZD48a2V5d29yZD5wbmV1bW9uaWE8L2tleXdvcmQ+PGtleXdvcmQ+
cG9zdG9wZXJhdGl2ZSBjb21wbGljYXRpb248L2tleXdvcmQ+PGtleXdvcmQ+c3R1ZHkgZGVzaWdu
PC9rZXl3b3JkPjxrZXl3b3JkPnRyZW5kIHN0dWR5PC9rZXl3b3JkPjxrZXl3b3JkPnZlbm91cyB0
aHJvbWJvZW1ib2xpc208L2tleXdvcmQ+PGtleXdvcmQ+dmVyeSBlbGRlcmx5PC9rZXl3b3JkPjwv
a2V5d29yZHM+PGRhdGVzPjx5ZWFyPjIwMjI8L3llYXI+PC9kYXRlcz48aXNibj4xODYyLTM1MTQm
I3hEOzE4NjItMzUyMjwvaXNibj48d29yay10eXBlPkFydGljbGU8L3dvcmstdHlwZT48dXJscz48
cmVsYXRlZC11cmxzPjx1cmw+aHR0cHM6Ly93d3ctZW1iYXNlLWNvbS00NDMud2VidnBuLmJqbXUu
ZWR1LmNuL3NlYXJjaC9yZXN1bHRzP3N1YmFjdGlvbj12aWV3cmVjb3JkJmFtcDtpZD1MMjAxODQy
NDIwMCZhbXA7ZnJvbT1leHBvcnQ8L3VybD48dXJsPmh0dHBzOi8vZHgtZG9pLW9yZy53ZWJ2cG4u
YmptdS5lZHUuY24vMTAuMTAwNy9zMTE2NTctMDIyLTAxMTE0LTk8L3VybD48dXJsPmh0dHBzOi8v
bGluay5zcHJpbmdlci5jb20vYXJ0aWNsZS8xMC4xMDA3L3MxMTY1Ny0wMjItMDExMTQtOTwvdXJs
PjwvcmVsYXRlZC11cmxzPjwvdXJscz48Y3VzdG9tNT4zNTkyMDkwMzwvY3VzdG9tNT48ZWxlY3Ry
b25pYy1yZXNvdXJjZS1udW0+MTAuMTAwNy9zMTE2NTctMDIyLTAxMTE0LTk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="00A9565C">
              <w:rPr>
                <w:rFonts w:ascii="Times New Roman" w:hAnsi="Times New Roman" w:cs="Times New Roman"/>
                <w:kern w:val="2"/>
              </w:rPr>
              <w:instrText xml:space="preserve"> ADDIN EN.CITE </w:instrText>
            </w:r>
            <w:r w:rsidR="00A9565C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PbGl2ZWlyYTwvQXV0aG9yPjxZZWFyPjIwMjI8L1llYXI+
PFJlY051bT43NDwvUmVjTnVtPjxEaXNwbGF5VGV4dD5bNl08L0Rpc3BsYXlUZXh0PjxyZWNvcmQ+
PHJlYy1udW1iZXI+NzQ8L3JlYy1udW1iZXI+PGZvcmVpZ24ta2V5cz48a2V5IGFwcD0iRU4iIGRi
LWlkPSIwYXRyZTJzc2E5cHd4dWVmdzk5NTI1cmc5MGVmOXN3czJhcnYiIHRpbWVzdGFtcD0iMTY4
MTg3MDA2NiI+NzQ8L2tleT48L2ZvcmVpZ24ta2V5cz48cmVmLXR5cGUgbmFtZT0iSm91cm5hbCBB
cnRpY2xlIj4xNzwvcmVmLXR5cGU+PGNvbnRyaWJ1dG9ycz48YXV0aG9ycz48YXV0aG9yPk9saXZl
aXJhLCBULjwvYXV0aG9yPjxhdXRob3I+S2VuZGxlciwgRC4gTC48L2F1dGhvcj48YXV0aG9yPlNj
aG5laWRlciwgUC48L2F1dGhvcj48YXV0aG9yPkp1YnksIEEuIEcuPC9hdXRob3I+PGF1dGhvcj5X
YW5pLCBSLiBKLjwvYXV0aG9yPjxhdXRob3I+UGFja2FsZW4sIE0uPC9hdXRob3I+PGF1dGhvcj5B
dmNpbCwgUy48L2F1dGhvcj48YXV0aG9yPkxpLCBTLjwvYXV0aG9yPjxhdXRob3I+V2F0ZXJzLUJh
bmtlciwgQy48L2F1dGhvcj48YXV0aG9yPkdyYXZlcywgRS48L2F1dGhvcj48YXV0aG9yPk1jTXVs
bGVuLCBTLjwvYXV0aG9yPjxhdXRob3I+QnJvd24sIEouPC9hdXRob3I+PC9hdXRob3JzPjwvY29u
dHJpYnV0b3JzPjxhdXRoLWFkZHJlc3M+Uy4gTWNNdWxsZW4sIE1lZGxpb3IgSGVhbHRoIE91dGNv
bWVzIFJlc2VhcmNoIEx0ZCwgU3VpdGUgMjEwIOKAkyAyOCBRdWFycnkgUGFyayBCbHZkLCBDYWxn
YXJ5LCBBQiwgQ2FuYWRhPC9hdXRoLWFkZHJlc3M+PHRpdGxlcz48dGl0bGU+VHJlbmRzIGluIG9z
dGVvcG9yb3RpYyBmcmFjdHVyZSBhbmQgcmVsYXRlZCBpbi1ob3NwaXRhbCBjb21wbGljYXRpb25z
IGR1cmluZyB0aGUgQ09WSUQtMTkgcGFuZGVtaWMgaW4gQWxiZXJ0YSwgQ2FuYWRhPC90aXRsZT48
c2Vjb25kYXJ5LXRpdGxlPkFyY2hpdmVzIG9mIE9zdGVvcG9yb3Npczwvc2Vjb25kYXJ5LXRpdGxl
PjwvdGl0bGVzPjxwZXJpb2RpY2FsPjxmdWxsLXRpdGxlPkFyY2hpdmVzIG9mIE9zdGVvcG9yb3Np
czwvZnVsbC10aXRsZT48L3BlcmlvZGljYWw+PHZvbHVtZT4xNzwvdm9sdW1lPjxudW1iZXI+MTwv
bnVtYmVyPjxrZXl3b3Jkcz48a2V5d29yZD5hZG1pbmlzdHJhdGl2ZSBoZWFsdGggZGF0YTwva2V5
d29yZD48a2V5d29yZD5hZHVsdDwva2V5d29yZD48a2V5d29yZD5hZ2VkPC9rZXl3b3JkPjxrZXl3
b3JkPkFsYmVydGE8L2tleXdvcmQ+PGtleXdvcmQ+YXJ0aWNsZTwva2V5d29yZD48a2V5d29yZD5j
bGluaWNhbCBhc3Nlc3NtZW50PC9rZXl3b3JkPjxrZXl3b3JkPmNsaW5pY2FsIG91dGNvbWU8L2tl
eXdvcmQ+PGtleXdvcmQ+Y29udHJvbGxlZCBzdHVkeTwva2V5d29yZD48a2V5d29yZD5jb3JvbmF2
aXJ1cyBkaXNlYXNlIDIwMTk8L2tleXdvcmQ+PGtleXdvcmQ+Y3Jvc3Mtc2VjdGlvbmFsIHN0dWR5
PC9rZXl3b3JkPjxrZXl3b3JkPmRlYXRoPC9rZXl3b3JkPjxrZXl3b3JkPmZlbWFsZTwva2V5d29y
ZD48a2V5d29yZD5mcmFnaWxpdHkgZnJhY3R1cmU8L2tleXdvcmQ+PGtleXdvcmQ+aGVhcnQgaW5m
YXJjdGlvbjwva2V5d29yZD48a2V5d29yZD5oaXAgZnJhY3R1cmU8L2tleXdvcmQ+PGtleXdvcmQ+
aG9zcGl0YWwgYWRtaXNzaW9uPC9rZXl3b3JkPjxrZXl3b3JkPmhvc3BpdGFsIHBhdGllbnQ8L2tl
eXdvcmQ+PGtleXdvcmQ+aG9zcGl0YWxpemF0aW9uPC9rZXl3b3JkPjxrZXl3b3JkPmh1bWFuPC9r
ZXl3b3JkPjxrZXl3b3JkPmluLWhvc3BpdGFsIG1vcnRhbGl0eTwva2V5d29yZD48a2V5d29yZD5p
bmZlY3Rpb24gY29tcGxpY2F0aW9uPC9rZXl3b3JkPjxrZXl3b3JkPmxlbmd0aCBvZiBzdGF5PC9r
ZXl3b3JkPjxrZXl3b3JkPm1ham9yIGNsaW5pY2FsIHN0dWR5PC9rZXl3b3JkPjxrZXl3b3JkPm1h
bGU8L2tleXdvcmQ+PGtleXdvcmQ+bW9ydGFsaXR5IHJhdGU8L2tleXdvcmQ+PGtleXdvcmQ+b3N0
ZW9wb3Jvc2lzPC9rZXl3b3JkPjxrZXl3b3JkPnBhbmRlbWljPC9rZXl3b3JkPjxrZXl3b3JkPnBh
dGllbnQgY2FyZTwva2V5d29yZD48a2V5d29yZD5wbmV1bW9uaWE8L2tleXdvcmQ+PGtleXdvcmQ+
cG9zdG9wZXJhdGl2ZSBjb21wbGljYXRpb248L2tleXdvcmQ+PGtleXdvcmQ+c3R1ZHkgZGVzaWdu
PC9rZXl3b3JkPjxrZXl3b3JkPnRyZW5kIHN0dWR5PC9rZXl3b3JkPjxrZXl3b3JkPnZlbm91cyB0
aHJvbWJvZW1ib2xpc208L2tleXdvcmQ+PGtleXdvcmQ+dmVyeSBlbGRlcmx5PC9rZXl3b3JkPjwv
a2V5d29yZHM+PGRhdGVzPjx5ZWFyPjIwMjI8L3llYXI+PC9kYXRlcz48aXNibj4xODYyLTM1MTQm
I3hEOzE4NjItMzUyMjwvaXNibj48d29yay10eXBlPkFydGljbGU8L3dvcmstdHlwZT48dXJscz48
cmVsYXRlZC11cmxzPjx1cmw+aHR0cHM6Ly93d3ctZW1iYXNlLWNvbS00NDMud2VidnBuLmJqbXUu
ZWR1LmNuL3NlYXJjaC9yZXN1bHRzP3N1YmFjdGlvbj12aWV3cmVjb3JkJmFtcDtpZD1MMjAxODQy
NDIwMCZhbXA7ZnJvbT1leHBvcnQ8L3VybD48dXJsPmh0dHBzOi8vZHgtZG9pLW9yZy53ZWJ2cG4u
YmptdS5lZHUuY24vMTAuMTAwNy9zMTE2NTctMDIyLTAxMTE0LTk8L3VybD48dXJsPmh0dHBzOi8v
bGluay5zcHJpbmdlci5jb20vYXJ0aWNsZS8xMC4xMDA3L3MxMTY1Ny0wMjItMDExMTQtOTwvdXJs
PjwvcmVsYXRlZC11cmxzPjwvdXJscz48Y3VzdG9tNT4zNTkyMDkwMzwvY3VzdG9tNT48ZWxlY3Ry
b25pYy1yZXNvdXJjZS1udW0+MTAuMTAwNy9zMTE2NTctMDIyLTAxMTE0LTk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="00A9565C">
              <w:rPr>
                <w:rFonts w:ascii="Times New Roman" w:hAnsi="Times New Roman" w:cs="Times New Roman"/>
                <w:kern w:val="2"/>
              </w:rPr>
              <w:instrText xml:space="preserve"> ADDIN EN.CITE.DATA </w:instrText>
            </w:r>
            <w:r w:rsidR="00A9565C">
              <w:rPr>
                <w:rFonts w:ascii="Times New Roman" w:hAnsi="Times New Roman" w:cs="Times New Roman"/>
                <w:kern w:val="2"/>
              </w:rPr>
            </w:r>
            <w:r w:rsidR="00A9565C">
              <w:rPr>
                <w:rFonts w:ascii="Times New Roman" w:hAnsi="Times New Roman" w:cs="Times New Roman"/>
                <w:kern w:val="2"/>
              </w:rPr>
              <w:fldChar w:fldCharType="end"/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separate"/>
            </w:r>
            <w:r w:rsidR="00A9565C">
              <w:rPr>
                <w:rFonts w:ascii="Times New Roman" w:hAnsi="Times New Roman" w:cs="Times New Roman"/>
                <w:noProof/>
                <w:kern w:val="2"/>
              </w:rPr>
              <w:t>[6]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52645578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6E2FC63D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39D516B6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3ED50408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0D087E6D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19E6D512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4788D33A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671C410B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7F7F7F" w:themeFill="text1" w:themeFillTint="80"/>
          </w:tcPr>
          <w:p w14:paraId="41F82F31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C156AA" w14:paraId="10E9DC43" w14:textId="77777777" w:rsidTr="00A9565C">
        <w:tc>
          <w:tcPr>
            <w:tcW w:w="1287" w:type="dxa"/>
            <w:tcBorders>
              <w:top w:val="nil"/>
              <w:bottom w:val="nil"/>
            </w:tcBorders>
          </w:tcPr>
          <w:p w14:paraId="09FA861D" w14:textId="70243000" w:rsidR="00C156AA" w:rsidRDefault="00BA3E29" w:rsidP="00BA3E29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noProof/>
                <w:kern w:val="2"/>
              </w:rPr>
              <w:t>Ogliari</w:t>
            </w:r>
            <w:r>
              <w:rPr>
                <w:rFonts w:ascii="Times New Roman" w:hAnsi="Times New Roman" w:cs="Times New Roman"/>
                <w:kern w:val="2"/>
              </w:rPr>
              <w:t xml:space="preserve"> 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PZ2xpYXJpPC9BdXRob3I+PFllYXI+MjAyMDwvWWVhcj48
UmVjTnVtPjY2MDwvUmVjTnVtPjxEaXNwbGF5VGV4dD5bN108L0Rpc3BsYXlUZXh0PjxyZWNvcmQ+
PHJlYy1udW1iZXI+NjYwPC9yZWMtbnVtYmVyPjxmb3JlaWduLWtleXM+PGtleSBhcHA9IkVOIiBk
Yi1pZD0iMGF0cmUyc3NhOXB3eHVlZnc5OTUyNXJnOTBlZjlzd3MyYXJ2IiB0aW1lc3RhbXA9IjE2
ODE4NzAwNjYiPjY2MDwva2V5PjwvZm9yZWlnbi1rZXlzPjxyZWYtdHlwZSBuYW1lPSJKb3VybmFs
IEFydGljbGUiPjE3PC9yZWYtdHlwZT48Y29udHJpYnV0b3JzPjxhdXRob3JzPjxhdXRob3I+T2ds
aWFyaSwgRy48L2F1dGhvcj48YXV0aG9yPkx1bnQsIEUuPC9hdXRob3I+PGF1dGhvcj5PbmcsIFQu
PC9hdXRob3I+PGF1dGhvcj5NYXJzaGFsbCwgTC48L2F1dGhvcj48YXV0aG9yPlNhaG90YSwgTy48
L2F1dGhvcj48L2F1dGhvcnM+PC9jb250cmlidXRvcnM+PGF1dGgtYWRkcmVzcz5HLiBPZ2xpYXJp
LCBEZXBhcnRtZW50IG9mIEhlYWx0aCBDYXJlIGZvciBPbGRlciBQZW9wbGUgKEhDT1ApLCBRdWVl
buKAmXMgTWVkaWNhbCBDZW50cmUsIE5vdHRpbmdoYW0gVW5pdmVyc2l0eSBIb3NwaXRhbHMgTkhT
IFRydXN0LCBEZXJieSBSb2FkLCBOb3R0aW5naGFtLCBOb3R0aW5naGFtc2hpcmUsIFVuaXRlZCBL
aW5nZG9tPC9hdXRoLWFkZHJlc3M+PHRpdGxlcz48dGl0bGU+VGhlIGltcGFjdCBvZiBsb2NrZG93
biBkdXJpbmcgdGhlIENPVklELTE5IHBhbmRlbWljIG9uIG9zdGVvcG9yb3RpYyBmcmFnaWxpdHkg
ZnJhY3R1cmVzOiBhbiBvYnNlcnZhdGlvbmFsIHN0dWR5PC90aXRsZT48c2Vjb25kYXJ5LXRpdGxl
PkFyY2hpdmVzIG9mIE9zdGVvcG9yb3Npczwvc2Vjb25kYXJ5LXRpdGxlPjwvdGl0bGVzPjxwZXJp
b2RpY2FsPjxmdWxsLXRpdGxlPkFyY2hpdmVzIG9mIE9zdGVvcG9yb3NpczwvZnVsbC10aXRsZT48
L3BlcmlvZGljYWw+PHZvbHVtZT4xNTwvdm9sdW1lPjxudW1iZXI+MTwvbnVtYmVyPjxrZXl3b3Jk
cz48a2V5d29yZD5hZHVsdDwva2V5d29yZD48a2V5d29yZD5hZ2VkPC9rZXl3b3JkPjxrZXl3b3Jk
PmFydGljbGU8L2tleXdvcmQ+PGtleXdvcmQ+Y29ob3J0IGFuYWx5c2lzPC9rZXl3b3JkPjxrZXl3
b3JkPmNvbXBhcmF0aXZlIHN0dWR5PC9rZXl3b3JkPjxrZXl3b3JkPmNvbnRyb2xsZWQgc3R1ZHk8
L2tleXdvcmQ+PGtleXdvcmQ+Y29yb25hdmlydXMgZGlzZWFzZSAyMDE5PC9rZXl3b3JkPjxrZXl3
b3JkPmRpc2Vhc2UgYXNzb2NpYXRpb248L2tleXdvcmQ+PGtleXdvcmQ+ZmFsbGluZzwva2V5d29y
ZD48a2V5d29yZD5mZW1hbGU8L2tleXdvcmQ+PGtleXdvcmQ+ZnJhZ2lsaXR5IGZyYWN0dXJlPC9r
ZXl3b3JkPjxrZXl3b3JkPmdyb3VwcyBieSBhZ2U8L2tleXdvcmQ+PGtleXdvcmQ+aGlwIGZyYWN0
dXJlPC9rZXl3b3JkPjxrZXl3b3JkPmhvc3BpdGFsIGFkbWlzc2lvbjwva2V5d29yZD48a2V5d29y
ZD5ob3NwaXRhbCBwYXRpZW50PC9rZXl3b3JkPjxrZXl3b3JkPmh1bWFuPC9rZXl3b3JkPjxrZXl3
b3JkPmxvY2tkb3duPC9rZXl3b3JkPjxrZXl3b3JkPm1ham9yIGNsaW5pY2FsIHN0dWR5PC9rZXl3
b3JkPjxrZXl3b3JkPm1hbGU8L2tleXdvcmQ+PGtleXdvcmQ+b2JzZXJ2YXRpb25hbCBzdHVkeTwv
a2V5d29yZD48a2V5d29yZD5vdXRwYXRpZW50IGNhcmU8L2tleXdvcmQ+PGtleXdvcmQ+cGFuZGVt
aWM8L2tleXdvcmQ+PGtleXdvcmQ+cHJpb3JpdHkgam91cm5hbDwva2V5d29yZD48a2V5d29yZD5x
dWFyYW50aW5lPC9rZXl3b3JkPjxrZXl3b3JkPnNlY29uZGFyeSBjYXJlIGNlbnRlcjwva2V5d29y
ZD48a2V5d29yZD50aW1lIHRvIHRyZWF0bWVudDwva2V5d29yZD48L2tleXdvcmRzPjxkYXRlcz48
eWVhcj4yMDIwPC95ZWFyPjwvZGF0ZXM+PGlzYm4+MTg2Mi0zNTE0JiN4RDsxODYyLTM1MjI8L2lz
Ym4+PHdvcmstdHlwZT5BcnRpY2xlPC93b3JrLXR5cGU+PHVybHM+PHJlbGF0ZWQtdXJscz48dXJs
Pmh0dHBzOi8vd3d3LWVtYmFzZS1jb20tNDQzLndlYnZwbi5iam11LmVkdS5jbi9zZWFyY2gvcmVz
dWx0cz9zdWJhY3Rpb249dmlld3JlY29yZCZhbXA7aWQ9TDIwMDY5MDgyNDcmYW1wO2Zyb209ZXhw
b3J0PC91cmw+PHVybD5odHRwczovL2R4LWRvaS1vcmcud2VidnBuLmJqbXUuZWR1LmNuLzEwLjEw
MDcvczExNjU3LTAyMC0wMDgyNS0xPC91cmw+PHVybD5odHRwczovL2xpbmsuc3ByaW5nZXIuY29t
L2NvbnRlbnQvcGRmLzEwLjEwMDcvczExNjU3LTAyMC0wMDgyNS0xLnBkZjwvdXJsPjwvcmVsYXRl
ZC11cmxzPjwvdXJscz48Y3VzdG9tNT4zMzAyNjU4NjwvY3VzdG9tNT48ZWxlY3Ryb25pYy1yZXNv
dXJjZS1udW0+MTAuMTAwNy9zMTE2NTctMDIwLTAwODI1LTE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="00A9565C">
              <w:rPr>
                <w:rFonts w:ascii="Times New Roman" w:hAnsi="Times New Roman" w:cs="Times New Roman"/>
                <w:kern w:val="2"/>
              </w:rPr>
              <w:instrText xml:space="preserve"> ADDIN EN.CITE </w:instrText>
            </w:r>
            <w:r w:rsidR="00A9565C">
              <w:rPr>
                <w:rFonts w:ascii="Times New Roman" w:hAnsi="Times New Roman" w:cs="Times New Roman"/>
                <w:kern w:val="2"/>
              </w:rPr>
              <w:fldChar w:fldCharType="begin">
                <w:fldData xml:space="preserve">PEVuZE5vdGU+PENpdGU+PEF1dGhvcj5PZ2xpYXJpPC9BdXRob3I+PFllYXI+MjAyMDwvWWVhcj48
UmVjTnVtPjY2MDwvUmVjTnVtPjxEaXNwbGF5VGV4dD5bN108L0Rpc3BsYXlUZXh0PjxyZWNvcmQ+
PHJlYy1udW1iZXI+NjYwPC9yZWMtbnVtYmVyPjxmb3JlaWduLWtleXM+PGtleSBhcHA9IkVOIiBk
Yi1pZD0iMGF0cmUyc3NhOXB3eHVlZnc5OTUyNXJnOTBlZjlzd3MyYXJ2IiB0aW1lc3RhbXA9IjE2
ODE4NzAwNjYiPjY2MDwva2V5PjwvZm9yZWlnbi1rZXlzPjxyZWYtdHlwZSBuYW1lPSJKb3VybmFs
IEFydGljbGUiPjE3PC9yZWYtdHlwZT48Y29udHJpYnV0b3JzPjxhdXRob3JzPjxhdXRob3I+T2ds
aWFyaSwgRy48L2F1dGhvcj48YXV0aG9yPkx1bnQsIEUuPC9hdXRob3I+PGF1dGhvcj5PbmcsIFQu
PC9hdXRob3I+PGF1dGhvcj5NYXJzaGFsbCwgTC48L2F1dGhvcj48YXV0aG9yPlNhaG90YSwgTy48
L2F1dGhvcj48L2F1dGhvcnM+PC9jb250cmlidXRvcnM+PGF1dGgtYWRkcmVzcz5HLiBPZ2xpYXJp
LCBEZXBhcnRtZW50IG9mIEhlYWx0aCBDYXJlIGZvciBPbGRlciBQZW9wbGUgKEhDT1ApLCBRdWVl
buKAmXMgTWVkaWNhbCBDZW50cmUsIE5vdHRpbmdoYW0gVW5pdmVyc2l0eSBIb3NwaXRhbHMgTkhT
IFRydXN0LCBEZXJieSBSb2FkLCBOb3R0aW5naGFtLCBOb3R0aW5naGFtc2hpcmUsIFVuaXRlZCBL
aW5nZG9tPC9hdXRoLWFkZHJlc3M+PHRpdGxlcz48dGl0bGU+VGhlIGltcGFjdCBvZiBsb2NrZG93
biBkdXJpbmcgdGhlIENPVklELTE5IHBhbmRlbWljIG9uIG9zdGVvcG9yb3RpYyBmcmFnaWxpdHkg
ZnJhY3R1cmVzOiBhbiBvYnNlcnZhdGlvbmFsIHN0dWR5PC90aXRsZT48c2Vjb25kYXJ5LXRpdGxl
PkFyY2hpdmVzIG9mIE9zdGVvcG9yb3Npczwvc2Vjb25kYXJ5LXRpdGxlPjwvdGl0bGVzPjxwZXJp
b2RpY2FsPjxmdWxsLXRpdGxlPkFyY2hpdmVzIG9mIE9zdGVvcG9yb3NpczwvZnVsbC10aXRsZT48
L3BlcmlvZGljYWw+PHZvbHVtZT4xNTwvdm9sdW1lPjxudW1iZXI+MTwvbnVtYmVyPjxrZXl3b3Jk
cz48a2V5d29yZD5hZHVsdDwva2V5d29yZD48a2V5d29yZD5hZ2VkPC9rZXl3b3JkPjxrZXl3b3Jk
PmFydGljbGU8L2tleXdvcmQ+PGtleXdvcmQ+Y29ob3J0IGFuYWx5c2lzPC9rZXl3b3JkPjxrZXl3
b3JkPmNvbXBhcmF0aXZlIHN0dWR5PC9rZXl3b3JkPjxrZXl3b3JkPmNvbnRyb2xsZWQgc3R1ZHk8
L2tleXdvcmQ+PGtleXdvcmQ+Y29yb25hdmlydXMgZGlzZWFzZSAyMDE5PC9rZXl3b3JkPjxrZXl3
b3JkPmRpc2Vhc2UgYXNzb2NpYXRpb248L2tleXdvcmQ+PGtleXdvcmQ+ZmFsbGluZzwva2V5d29y
ZD48a2V5d29yZD5mZW1hbGU8L2tleXdvcmQ+PGtleXdvcmQ+ZnJhZ2lsaXR5IGZyYWN0dXJlPC9r
ZXl3b3JkPjxrZXl3b3JkPmdyb3VwcyBieSBhZ2U8L2tleXdvcmQ+PGtleXdvcmQ+aGlwIGZyYWN0
dXJlPC9rZXl3b3JkPjxrZXl3b3JkPmhvc3BpdGFsIGFkbWlzc2lvbjwva2V5d29yZD48a2V5d29y
ZD5ob3NwaXRhbCBwYXRpZW50PC9rZXl3b3JkPjxrZXl3b3JkPmh1bWFuPC9rZXl3b3JkPjxrZXl3
b3JkPmxvY2tkb3duPC9rZXl3b3JkPjxrZXl3b3JkPm1ham9yIGNsaW5pY2FsIHN0dWR5PC9rZXl3
b3JkPjxrZXl3b3JkPm1hbGU8L2tleXdvcmQ+PGtleXdvcmQ+b2JzZXJ2YXRpb25hbCBzdHVkeTwv
a2V5d29yZD48a2V5d29yZD5vdXRwYXRpZW50IGNhcmU8L2tleXdvcmQ+PGtleXdvcmQ+cGFuZGVt
aWM8L2tleXdvcmQ+PGtleXdvcmQ+cHJpb3JpdHkgam91cm5hbDwva2V5d29yZD48a2V5d29yZD5x
dWFyYW50aW5lPC9rZXl3b3JkPjxrZXl3b3JkPnNlY29uZGFyeSBjYXJlIGNlbnRlcjwva2V5d29y
ZD48a2V5d29yZD50aW1lIHRvIHRyZWF0bWVudDwva2V5d29yZD48L2tleXdvcmRzPjxkYXRlcz48
eWVhcj4yMDIwPC95ZWFyPjwvZGF0ZXM+PGlzYm4+MTg2Mi0zNTE0JiN4RDsxODYyLTM1MjI8L2lz
Ym4+PHdvcmstdHlwZT5BcnRpY2xlPC93b3JrLXR5cGU+PHVybHM+PHJlbGF0ZWQtdXJscz48dXJs
Pmh0dHBzOi8vd3d3LWVtYmFzZS1jb20tNDQzLndlYnZwbi5iam11LmVkdS5jbi9zZWFyY2gvcmVz
dWx0cz9zdWJhY3Rpb249dmlld3JlY29yZCZhbXA7aWQ9TDIwMDY5MDgyNDcmYW1wO2Zyb209ZXhw
b3J0PC91cmw+PHVybD5odHRwczovL2R4LWRvaS1vcmcud2VidnBuLmJqbXUuZWR1LmNuLzEwLjEw
MDcvczExNjU3LTAyMC0wMDgyNS0xPC91cmw+PHVybD5odHRwczovL2xpbmsuc3ByaW5nZXIuY29t
L2NvbnRlbnQvcGRmLzEwLjEwMDcvczExNjU3LTAyMC0wMDgyNS0xLnBkZjwvdXJsPjwvcmVsYXRl
ZC11cmxzPjwvdXJscz48Y3VzdG9tNT4zMzAyNjU4NjwvY3VzdG9tNT48ZWxlY3Ryb25pYy1yZXNv
dXJjZS1udW0+MTAuMTAwNy9zMTE2NTctMDIwLTAwODI1LTE8L2VsZWN0cm9uaWMtcmVzb3VyY2Ut
bnVtPjxyZW1vdGUtZGF0YWJhc2UtbmFtZT5FbWJhc2UmI3hEO01lZGxpbmU8L3JlbW90ZS1kYXRh
YmFzZS1uYW1lPjxsYW5ndWFnZT5FbmdsaXNoPC9sYW5ndWFnZT48L3JlY29yZD48L0NpdGU+PC9F
bmROb3RlPgB=
</w:fldData>
              </w:fldChar>
            </w:r>
            <w:r w:rsidR="00A9565C">
              <w:rPr>
                <w:rFonts w:ascii="Times New Roman" w:hAnsi="Times New Roman" w:cs="Times New Roman"/>
                <w:kern w:val="2"/>
              </w:rPr>
              <w:instrText xml:space="preserve"> ADDIN EN.CITE.DATA </w:instrText>
            </w:r>
            <w:r w:rsidR="00A9565C">
              <w:rPr>
                <w:rFonts w:ascii="Times New Roman" w:hAnsi="Times New Roman" w:cs="Times New Roman"/>
                <w:kern w:val="2"/>
              </w:rPr>
            </w:r>
            <w:r w:rsidR="00A9565C">
              <w:rPr>
                <w:rFonts w:ascii="Times New Roman" w:hAnsi="Times New Roman" w:cs="Times New Roman"/>
                <w:kern w:val="2"/>
              </w:rPr>
              <w:fldChar w:fldCharType="end"/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separate"/>
            </w:r>
            <w:r w:rsidR="00A9565C">
              <w:rPr>
                <w:rFonts w:ascii="Times New Roman" w:hAnsi="Times New Roman" w:cs="Times New Roman"/>
                <w:noProof/>
                <w:kern w:val="2"/>
              </w:rPr>
              <w:t>[7]</w:t>
            </w:r>
            <w:r w:rsidR="00DE0F95">
              <w:rPr>
                <w:rFonts w:ascii="Times New Roman" w:hAnsi="Times New Roman" w:cs="Times New Roman"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AF7BD75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3D2C10D0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5E8DD733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02859EFD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5B31131F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4B7637C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0A7040A6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0F6CE76A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5FF68F71" w14:textId="77777777" w:rsidR="00C156AA" w:rsidRDefault="00C156AA" w:rsidP="00DF0BC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kern w:val="2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A9565C" w14:paraId="745A9B2D" w14:textId="77777777" w:rsidTr="00A9565C">
        <w:tc>
          <w:tcPr>
            <w:tcW w:w="1287" w:type="dxa"/>
            <w:tcBorders>
              <w:top w:val="nil"/>
              <w:bottom w:val="nil"/>
            </w:tcBorders>
          </w:tcPr>
          <w:p w14:paraId="2FDEEDB0" w14:textId="15A7E9A6" w:rsidR="00A9565C" w:rsidRDefault="00A9565C" w:rsidP="00BA3E29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</w:rPr>
            </w:pPr>
            <w:r w:rsidRPr="00A9565C">
              <w:rPr>
                <w:rFonts w:ascii="Times New Roman" w:hAnsi="Times New Roman" w:cs="Times New Roman"/>
                <w:noProof/>
                <w:kern w:val="2"/>
              </w:rPr>
              <w:t>Paccou J</w:t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begin">
                <w:fldData xml:space="preserve">PEVuZE5vdGU+PENpdGU+PEF1dGhvcj5QYWNjb3U8L0F1dGhvcj48WWVhcj4yMDIxPC9ZZWFyPjxS
ZWNOdW0+MTkwOTwvUmVjTnVtPjxEaXNwbGF5VGV4dD5bOF08L0Rpc3BsYXlUZXh0PjxyZWNvcmQ+
PHJlYy1udW1iZXI+MTkwOTwvcmVjLW51bWJlcj48Zm9yZWlnbi1rZXlzPjxrZXkgYXBwPSJFTiIg
ZGItaWQ9ImV0cnhmeHIwaWRkejJsZXp0dzVwZnNheHAyYWZmdGYwcDJ2OSIgdGltZXN0YW1wPSIx
NzI1NzMwMTkzIj4xOTA5PC9rZXk+PC9mb3JlaWduLWtleXM+PHJlZi10eXBlIG5hbWU9IkpvdXJu
YWwgQXJ0aWNsZSI+MTc8L3JlZi10eXBlPjxjb250cmlidXRvcnM+PGF1dGhvcnM+PGF1dGhvcj5Q
YWNjb3UsIEouPC9hdXRob3I+PGF1dGhvcj5MZW5uZSwgWC48L2F1dGhvcj48YXV0aG9yPkZpY2hl
dXIsIEcuPC9hdXRob3I+PGF1dGhvcj5UaGVpcywgRC48L2F1dGhvcj48YXV0aG9yPkNvcnRldCwg
Qi48L2F1dGhvcj48YXV0aG9yPkJydWFuZGV0LCBBLjwvYXV0aG9yPjwvYXV0aG9ycz48L2NvbnRy
aWJ1dG9ycz48YXV0aC1hZGRyZXNzPkRlcGFydG1lbnQgb2YgUmhldW1hdG9sb2d5LCBDZW50cmUg
SG9zcGl0YWxpZXIgVW5pdmVyc2l0YWlyZSBkZSBMaWxsZSwgVW5pdmVyc2l0eSBMaWxsZSwgTGls
bGUsIEZyYW5jZS4mI3hEO0RlcGFydG1lbnQgb2YgTWVkaWNhbCBJbmZvcm1hdGlvbiwgTGlsbGUg
VW5pdmVyc2l0eSBIb3NwaXRhbCwgTGlsbGUsIEZyYW5jZS4mI3hEO8OJdmFsdWF0aW9uIGRlcyBU
ZWNobm9sb2dpZXMgZGUgU2FudMOpIGV0IGRlcyBQcmF0aXF1ZXMgTcOpZGljYWxlcywgQ2VudHJl
IEhvc3BpdGFsaWVyIFVuaXZlcnNpdGFpcmUgZGUgTGlsbGUsIFVuaXZlcnNpdHkgTGlsbGUsIExp
bGxlLCBGcmFuY2UuPC9hdXRoLWFkZHJlc3M+PHRpdGxlcz48dGl0bGU+QW5hbHlzaXMgb2YgSGlw
IEZyYWN0dXJlcyBpbiBGcmFuY2UgRHVyaW5nIHRoZSBGaXJzdCBDT1ZJRC0xOSBMb2NrZG93biBp
biBTcHJpbmcgMjAyMDwvdGl0bGU+PHNlY29uZGFyeS10aXRsZT5KQU1BIE5ldHcgT3Blbjwvc2Vj
b25kYXJ5LXRpdGxlPjwvdGl0bGVzPjxwZXJpb2RpY2FsPjxmdWxsLXRpdGxlPkpBTUEgTmV0dyBP
cGVuPC9mdWxsLXRpdGxlPjwvcGVyaW9kaWNhbD48cGFnZXM+ZTIxMzQ5NzI8L3BhZ2VzPjx2b2x1
bWU+NDwvdm9sdW1lPjxudW1iZXI+MTE8L251bWJlcj48ZWRpdGlvbj4yMDIxMTEwMTwvZWRpdGlv
bj48a2V5d29yZHM+PGtleXdvcmQ+QWdlZDwva2V5d29yZD48a2V5d29yZD5BZ2VkLCA4MCBhbmQg
b3Zlcjwva2V5d29yZD48a2V5d29yZD4qY292aWQtMTk8L2tleXdvcmQ+PGtleXdvcmQ+KkNvbW11
bmljYWJsZSBEaXNlYXNlIENvbnRyb2w8L2tleXdvcmQ+PGtleXdvcmQ+RmVtYWxlPC9rZXl3b3Jk
PjxrZXl3b3JkPkZyYW5jZTwva2V5d29yZD48a2V5d29yZD5IaXAgRnJhY3R1cmVzLyplcGlkZW1p
b2xvZ3kvdGhlcmFweTwva2V5d29yZD48a2V5d29yZD4qSG9zcGl0YWxpemF0aW9uPC9rZXl3b3Jk
PjxrZXl3b3JkPkhvc3BpdGFsczwva2V5d29yZD48a2V5d29yZD5IdW1hbnM8L2tleXdvcmQ+PGtl
eXdvcmQ+SW5jaWRlbmNlPC9rZXl3b3JkPjxrZXl3b3JkPk1hbGU8L2tleXdvcmQ+PGtleXdvcmQ+
T3N0ZW9wb3JvdGljIEZyYWN0dXJlcy8qZXBpZGVtaW9sb2d5L3RoZXJhcHk8L2tleXdvcmQ+PGtl
eXdvcmQ+KlBhbmRlbWljczwva2V5d29yZD48a2V5d29yZD5SZXRyb3NwZWN0aXZlIFN0dWRpZXM8
L2tleXdvcmQ+PGtleXdvcmQ+U0FSUy1Db1YtMjwva2V5d29yZD48L2tleXdvcmRzPjxkYXRlcz48
eWVhcj4yMDIxPC95ZWFyPjxwdWItZGF0ZXM+PGRhdGU+Tm92IDE8L2RhdGU+PC9wdWItZGF0ZXM+
PC9kYXRlcz48aXNibj4yNTc0LTM4MDU8L2lzYm4+PGFjY2Vzc2lvbi1udW0+MzQ3ODc2NTc8L2Fj
Y2Vzc2lvbi1udW0+PHVybHM+PC91cmxzPjxjdXN0b20xPkNvbmZsaWN0IG9mIEludGVyZXN0IERp
c2Nsb3N1cmVzOiBEciBDb3J0ZXQgcmVwb3J0ZWQgcmVjZWl2aW5nIHBlcnNvbmFsIGZlZXMgZnJv
bSBBbWdlbiwgQWxleGlvbiwgRXhwYW5zY2llbmNlLCBGZXJyaW5nLCBLeW93YS1LaXJpbiwgRWxp
IExpbGx5IGFuZCBDb21wYW55LCBNU0QsIE5vdmFydGlzLCBTdWJsaW1lZCwgVGhlcmFtZXgsIGFu
ZCBVQ0Igb3V0c2lkZSB0aGUgc3VibWl0dGVkIHdvcmsuIE5vIG90aGVyIGRpc2Nsb3N1cmVzIHdl
cmUgcmVwb3J0ZWQuPC9jdXN0b20xPjxjdXN0b20yPlBNQzg2MDAzODg8L2N1c3RvbTI+PGVsZWN0
cm9uaWMtcmVzb3VyY2UtbnVtPjEwLjEwMDEvamFtYW5ldHdvcmtvcGVuLjIwMjEuMzQ5N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noProof/>
                <w:kern w:val="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begin">
                <w:fldData xml:space="preserve">PEVuZE5vdGU+PENpdGU+PEF1dGhvcj5QYWNjb3U8L0F1dGhvcj48WWVhcj4yMDIxPC9ZZWFyPjxS
ZWNOdW0+MTkwOTwvUmVjTnVtPjxEaXNwbGF5VGV4dD5bOF08L0Rpc3BsYXlUZXh0PjxyZWNvcmQ+
PHJlYy1udW1iZXI+MTkwOTwvcmVjLW51bWJlcj48Zm9yZWlnbi1rZXlzPjxrZXkgYXBwPSJFTiIg
ZGItaWQ9ImV0cnhmeHIwaWRkejJsZXp0dzVwZnNheHAyYWZmdGYwcDJ2OSIgdGltZXN0YW1wPSIx
NzI1NzMwMTkzIj4xOTA5PC9rZXk+PC9mb3JlaWduLWtleXM+PHJlZi10eXBlIG5hbWU9IkpvdXJu
YWwgQXJ0aWNsZSI+MTc8L3JlZi10eXBlPjxjb250cmlidXRvcnM+PGF1dGhvcnM+PGF1dGhvcj5Q
YWNjb3UsIEouPC9hdXRob3I+PGF1dGhvcj5MZW5uZSwgWC48L2F1dGhvcj48YXV0aG9yPkZpY2hl
dXIsIEcuPC9hdXRob3I+PGF1dGhvcj5UaGVpcywgRC48L2F1dGhvcj48YXV0aG9yPkNvcnRldCwg
Qi48L2F1dGhvcj48YXV0aG9yPkJydWFuZGV0LCBBLjwvYXV0aG9yPjwvYXV0aG9ycz48L2NvbnRy
aWJ1dG9ycz48YXV0aC1hZGRyZXNzPkRlcGFydG1lbnQgb2YgUmhldW1hdG9sb2d5LCBDZW50cmUg
SG9zcGl0YWxpZXIgVW5pdmVyc2l0YWlyZSBkZSBMaWxsZSwgVW5pdmVyc2l0eSBMaWxsZSwgTGls
bGUsIEZyYW5jZS4mI3hEO0RlcGFydG1lbnQgb2YgTWVkaWNhbCBJbmZvcm1hdGlvbiwgTGlsbGUg
VW5pdmVyc2l0eSBIb3NwaXRhbCwgTGlsbGUsIEZyYW5jZS4mI3hEO8OJdmFsdWF0aW9uIGRlcyBU
ZWNobm9sb2dpZXMgZGUgU2FudMOpIGV0IGRlcyBQcmF0aXF1ZXMgTcOpZGljYWxlcywgQ2VudHJl
IEhvc3BpdGFsaWVyIFVuaXZlcnNpdGFpcmUgZGUgTGlsbGUsIFVuaXZlcnNpdHkgTGlsbGUsIExp
bGxlLCBGcmFuY2UuPC9hdXRoLWFkZHJlc3M+PHRpdGxlcz48dGl0bGU+QW5hbHlzaXMgb2YgSGlw
IEZyYWN0dXJlcyBpbiBGcmFuY2UgRHVyaW5nIHRoZSBGaXJzdCBDT1ZJRC0xOSBMb2NrZG93biBp
biBTcHJpbmcgMjAyMDwvdGl0bGU+PHNlY29uZGFyeS10aXRsZT5KQU1BIE5ldHcgT3Blbjwvc2Vj
b25kYXJ5LXRpdGxlPjwvdGl0bGVzPjxwZXJpb2RpY2FsPjxmdWxsLXRpdGxlPkpBTUEgTmV0dyBP
cGVuPC9mdWxsLXRpdGxlPjwvcGVyaW9kaWNhbD48cGFnZXM+ZTIxMzQ5NzI8L3BhZ2VzPjx2b2x1
bWU+NDwvdm9sdW1lPjxudW1iZXI+MTE8L251bWJlcj48ZWRpdGlvbj4yMDIxMTEwMTwvZWRpdGlv
bj48a2V5d29yZHM+PGtleXdvcmQ+QWdlZDwva2V5d29yZD48a2V5d29yZD5BZ2VkLCA4MCBhbmQg
b3Zlcjwva2V5d29yZD48a2V5d29yZD4qY292aWQtMTk8L2tleXdvcmQ+PGtleXdvcmQ+KkNvbW11
bmljYWJsZSBEaXNlYXNlIENvbnRyb2w8L2tleXdvcmQ+PGtleXdvcmQ+RmVtYWxlPC9rZXl3b3Jk
PjxrZXl3b3JkPkZyYW5jZTwva2V5d29yZD48a2V5d29yZD5IaXAgRnJhY3R1cmVzLyplcGlkZW1p
b2xvZ3kvdGhlcmFweTwva2V5d29yZD48a2V5d29yZD4qSG9zcGl0YWxpemF0aW9uPC9rZXl3b3Jk
PjxrZXl3b3JkPkhvc3BpdGFsczwva2V5d29yZD48a2V5d29yZD5IdW1hbnM8L2tleXdvcmQ+PGtl
eXdvcmQ+SW5jaWRlbmNlPC9rZXl3b3JkPjxrZXl3b3JkPk1hbGU8L2tleXdvcmQ+PGtleXdvcmQ+
T3N0ZW9wb3JvdGljIEZyYWN0dXJlcy8qZXBpZGVtaW9sb2d5L3RoZXJhcHk8L2tleXdvcmQ+PGtl
eXdvcmQ+KlBhbmRlbWljczwva2V5d29yZD48a2V5d29yZD5SZXRyb3NwZWN0aXZlIFN0dWRpZXM8
L2tleXdvcmQ+PGtleXdvcmQ+U0FSUy1Db1YtMjwva2V5d29yZD48L2tleXdvcmRzPjxkYXRlcz48
eWVhcj4yMDIxPC95ZWFyPjxwdWItZGF0ZXM+PGRhdGU+Tm92IDE8L2RhdGU+PC9wdWItZGF0ZXM+
PC9kYXRlcz48aXNibj4yNTc0LTM4MDU8L2lzYm4+PGFjY2Vzc2lvbi1udW0+MzQ3ODc2NTc8L2Fj
Y2Vzc2lvbi1udW0+PHVybHM+PC91cmxzPjxjdXN0b20xPkNvbmZsaWN0IG9mIEludGVyZXN0IERp
c2Nsb3N1cmVzOiBEciBDb3J0ZXQgcmVwb3J0ZWQgcmVjZWl2aW5nIHBlcnNvbmFsIGZlZXMgZnJv
bSBBbWdlbiwgQWxleGlvbiwgRXhwYW5zY2llbmNlLCBGZXJyaW5nLCBLeW93YS1LaXJpbiwgRWxp
IExpbGx5IGFuZCBDb21wYW55LCBNU0QsIE5vdmFydGlzLCBTdWJsaW1lZCwgVGhlcmFtZXgsIGFu
ZCBVQ0Igb3V0c2lkZSB0aGUgc3VibWl0dGVkIHdvcmsuIE5vIG90aGVyIGRpc2Nsb3N1cmVzIHdl
cmUgcmVwb3J0ZWQuPC9jdXN0b20xPjxjdXN0b20yPlBNQzg2MDAzODg8L2N1c3RvbTI+PGVsZWN0
cm9uaWMtcmVzb3VyY2UtbnVtPjEwLjEwMDEvamFtYW5ldHdvcmtvcGVuLjIwMjEuMzQ5Nz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noProof/>
                <w:kern w:val="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kern w:val="2"/>
              </w:rPr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2"/>
              </w:rPr>
              <w:t>[8]</w:t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6513602" w14:textId="7CEEAA0D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44919FA0" w14:textId="2810E527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nil"/>
              <w:bottom w:val="nil"/>
            </w:tcBorders>
          </w:tcPr>
          <w:p w14:paraId="21A5A01C" w14:textId="2B33CC15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nil"/>
              <w:bottom w:val="nil"/>
            </w:tcBorders>
          </w:tcPr>
          <w:p w14:paraId="69FC039F" w14:textId="7D28FCF8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nil"/>
              <w:bottom w:val="nil"/>
            </w:tcBorders>
          </w:tcPr>
          <w:p w14:paraId="0423E679" w14:textId="287DB0E7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704D5F29" w14:textId="78F85CAA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  <w:bottom w:val="nil"/>
            </w:tcBorders>
          </w:tcPr>
          <w:p w14:paraId="6348925E" w14:textId="6B07E249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nil"/>
              <w:bottom w:val="nil"/>
            </w:tcBorders>
          </w:tcPr>
          <w:p w14:paraId="7223FE55" w14:textId="28810687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69E0E914" w14:textId="78E43431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  <w:tr w:rsidR="00A9565C" w14:paraId="36C4B5B4" w14:textId="77777777" w:rsidTr="00A9565C">
        <w:tc>
          <w:tcPr>
            <w:tcW w:w="1287" w:type="dxa"/>
            <w:tcBorders>
              <w:top w:val="nil"/>
            </w:tcBorders>
          </w:tcPr>
          <w:p w14:paraId="2AF97295" w14:textId="4D981BB4" w:rsidR="00A9565C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="Times New Roman" w:hAnsi="Times New Roman" w:cs="Times New Roman"/>
                <w:noProof/>
                <w:kern w:val="2"/>
              </w:rPr>
            </w:pPr>
            <w:r w:rsidRPr="00A9565C">
              <w:rPr>
                <w:rFonts w:ascii="Times New Roman" w:hAnsi="Times New Roman" w:cs="Times New Roman"/>
                <w:noProof/>
                <w:kern w:val="2"/>
              </w:rPr>
              <w:t>Lui DTW</w:t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begin">
                <w:fldData xml:space="preserve">PEVuZE5vdGU+PENpdGU+PEF1dGhvcj5MdWk8L0F1dGhvcj48WWVhcj4yMDI0PC9ZZWFyPjxSZWNO
dW0+MTg5MzwvUmVjTnVtPjxEaXNwbGF5VGV4dD5bOV08L0Rpc3BsYXlUZXh0PjxyZWNvcmQ+PHJl
Yy1udW1iZXI+MTg5MzwvcmVjLW51bWJlcj48Zm9yZWlnbi1rZXlzPjxrZXkgYXBwPSJFTiIgZGIt
aWQ9ImV0cnhmeHIwaWRkejJsZXp0dzVwZnNheHAyYWZmdGYwcDJ2OSIgdGltZXN0YW1wPSIxNzI1
Mjc4OTUzIj4xODkzPC9rZXk+PC9mb3JlaWduLWtleXM+PHJlZi10eXBlIG5hbWU9IkpvdXJuYWwg
QXJ0aWNsZSI+MTc8L3JlZi10eXBlPjxjb250cmlidXRvcnM+PGF1dGhvcnM+PGF1dGhvcj5MdWks
IEQuIFQuIFcuPC9hdXRob3I+PGF1dGhvcj5YaW9uZywgWC48L2F1dGhvcj48YXV0aG9yPkNoZXVu
ZywgQy4gTC48L2F1dGhvcj48YXV0aG9yPkxhaSwgRi4gVC4gVC48L2F1dGhvcj48YXV0aG9yPkxp
LCBYLjwvYXV0aG9yPjxhdXRob3I+V2FuLCBFLiBZLiBGLjwvYXV0aG9yPjxhdXRob3I+Q2h1aSwg
Qy4gUy4gTC48L2F1dGhvcj48YXV0aG9yPkNoYW4sIEUuIFcuIFkuPC9hdXRob3I+PGF1dGhvcj5D
aGVuZywgRi4gVy4gVC48L2F1dGhvcj48YXV0aG9yPkNodW5nLCBNLiBTLiBILjwvYXV0aG9yPjxh
dXRob3I+QXUsIEkuIEMuIEguPC9hdXRob3I+PGF1dGhvcj5MZWUsIEMuIEguPC9hdXRob3I+PGF1
dGhvcj5JcCwgVC4gUC48L2F1dGhvcj48YXV0aG9yPldvbywgWS4gQy48L2F1dGhvcj48YXV0aG9y
PlRhbiwgSy4gQy4gQi48L2F1dGhvcj48YXV0aG9yPldvbmcsIEMuIEsuIEguPC9hdXRob3I+PGF1
dGhvcj5Xb25nLCBJLiBDLiBLLjwvYXV0aG9yPjwvYXV0aG9ycz48L2NvbnRyaWJ1dG9ycz48YXV0
aC1hZGRyZXNzPkRlcGFydG1lbnQgb2YgTWVkaWNpbmUsIFNjaG9vbCBvZiBDbGluaWNhbCBNZWRp
Y2luZSwgTGkgS2EgU2hpbmcgRmFjdWx0eSBvZiBNZWRpY2luZSwgVGhlIFVuaXZlcnNpdHkgb2Yg
SG9uZyBLb25nLCBIb25nIEtvbmcgU0FSLCBDaGluYS4mI3hEO0NlbnRyZSBmb3IgU2FmZSBNZWRp
Y2F0aW9uIFByYWN0aWNlIGFuZCBSZXNlYXJjaCwgRGVwYXJ0bWVudCBvZiBQaGFybWFjb2xvZ3kg
YW5kIFBoYXJtYWN5LCBMaSBLYSBTaGluZyBGYWN1bHR5IG9mIE1lZGljaW5lLCBUaGUgVW5pdmVy
c2l0eSBvZiBIb25nIEtvbmcsIEhvbmcgS29uZyBTQVIsIENoaW5hLiYjeEQ7TGFib3JhdG9yeSBv
ZiBEYXRhIERpc2NvdmVyeSBmb3IgSGVhbHRoIChEMjRIKSwgSG9uZyBLb25nIFNjaWVuY2UgYW5k
IFRlY2hub2xvZ3kgUGFyaywgSG9uZyBLb25nIFNBUiwgQ2hpbmEuJiN4RDtBZHZhbmNlZCBEYXRh
IEFuYWx5dGljcyBmb3IgTWVkaWNhbCBTY2llbmNlIChBREFNUykgTGltaXRlZCwgSG9uZyBLb25n
IFNBUiwgQ2hpbmEuJiN4RDtEZXBhcnRtZW50IG9mIEZhbWlseSBNZWRpY2luZSBhbmQgUHJpbWFy
eSBDYXJlLCBTY2hvb2wgb2YgQ2xpbmljYWwgTWVkaWNpbmUsIExpIEthIFNoaW5nIEZhY3VsdHkg
b2YgTWVkaWNpbmUsIFRoZSBVbml2ZXJzaXR5IG9mIEhvbmcgS29uZywgSG9uZyBLb25nIFNBUiwg
Q2hpbmEuJiN4RDtTY2hvb2wgb2YgTnVyc2luZywgTGkgS2EgU2hpbmcgRmFjdWx0eSBvZiBNZWRp
Y2luZSwgVGhlIFVuaXZlcnNpdHkgb2YgSG9uZyBLb25nLCBIb25nIEtvbmcgU0FSLCBDaGluYS4m
I3hEO1NjaG9vbCBvZiBQdWJsaWMgSGVhbHRoLCBMaSBLYSBTaGluZyBGYWN1bHR5IG9mIE1lZGlj
aW5lLCBUaGUgVW5pdmVyc2l0eSBvZiBIb25nIEtvbmcsIEhvbmcgS29uZyBTQVIsIENoaW5hLiYj
eEQ7RGVwYXJ0bWVudCBvZiBQaGFybWFjeSwgVGhlIFVuaXZlcnNpdHkgb2YgSG9uZyBLb25nLVNo
ZW56aGVuIEhvc3BpdGFsLCBTaGVuemhlbiwgQ2hpbmEuJiN4RDtUaGUgVW5pdmVyc2l0eSBvZiBI
b25nIEtvbmcgU2hlbnpoZW4gSW5zdGl0dXRlIG9mIFJlc2VhcmNoIGFuZCBJbm5vdmF0aW9uLCBT
aGVuemhlbiwgQ2hpbmEuJiN4RDtEZXBhcnRtZW50IG9mIEluZmVjdGlvdXMgRGlzZWFzZSBFcGlk
ZW1pb2xvZ3kgJmFtcDsgRHluYW1pY3MsIEZhY3VsdHkgb2YgRXBpZGVtaW9sb2d5IGFuZCBQb3B1
bGF0aW9uIEhlYWx0aCwgTG9uZG9uIFNjaG9vbCBvZiBIeWdpZW5lIGFuZCBUcm9waWNhbCBNZWRp
Y2luZSwgTG9uZG9uIFdDMUUgN0hULCBVSy4mI3hEO0FzdG9uIFBoYXJtYWN5IFNjaG9vbCwgQXN0
b24gVW5pdmVyc2l0eSwgQmlybWluZ2hhbSBCNCA3RVQsIFVuaXRlZCBLaW5nZG9tLjwvYXV0aC1h
ZGRyZXNzPjx0aXRsZXM+PHRpdGxlPlJpc2tzIG9mIGluY2lkZW50IG1ham9yIG9zdGVvcG9yb3Rp
YyBmcmFjdHVyZXMgZm9sbG93aW5nIFNBUlMtQ29WLTIgaW5mZWN0aW9uIGFtb25nIG9sZGVyIGlu
ZGl2aWR1YWxzOiBhIHBvcHVsYXRpb24tYmFzZWQgY29ob3J0IHN0dWR5IGluIEhvbmcgS29uZzwv
dGl0bGU+PHNlY29uZGFyeS10aXRsZT5KIEJvbmUgTWluZXIgUmVzPC9zZWNvbmRhcnktdGl0bGU+
PC90aXRsZXM+PHBlcmlvZGljYWw+PGZ1bGwtdGl0bGU+SiBCb25lIE1pbmVyIFJlczwvZnVsbC10
aXRsZT48L3BlcmlvZGljYWw+PHBhZ2VzPjU1MS01NjA8L3BhZ2VzPjx2b2x1bWU+Mzk8L3ZvbHVt
ZT48bnVtYmVyPjU8L251bWJlcj48a2V5d29yZHM+PGtleXdvcmQ+SHVtYW5zPC9rZXl3b3JkPjxr
ZXl3b3JkPipDT1ZJRC0xOS9lcGlkZW1pb2xvZ3kvY29tcGxpY2F0aW9uczwva2V5d29yZD48a2V5
d29yZD5Ib25nIEtvbmcvZXBpZGVtaW9sb2d5PC9rZXl3b3JkPjxrZXl3b3JkPkZlbWFsZTwva2V5
d29yZD48a2V5d29yZD5NYWxlPC9rZXl3b3JkPjxrZXl3b3JkPkFnZWQ8L2tleXdvcmQ+PGtleXdv
cmQ+TWlkZGxlIEFnZWQ8L2tleXdvcmQ+PGtleXdvcmQ+KlNBUlMtQ29WLTI8L2tleXdvcmQ+PGtl
eXdvcmQ+Kk9zdGVvcG9yb3RpYyBGcmFjdHVyZXMvZXBpZGVtaW9sb2d5PC9rZXl3b3JkPjxrZXl3
b3JkPlJldHJvc3BlY3RpdmUgU3R1ZGllczwva2V5d29yZD48a2V5d29yZD5SaXNrIEZhY3RvcnM8
L2tleXdvcmQ+PGtleXdvcmQ+SW5jaWRlbmNlPC9rZXl3b3JkPjxrZXl3b3JkPkFnZWQsIDgwIGFu
ZCBvdmVyPC9rZXl3b3JkPjxrZXl3b3JkPlByb3BvcnRpb25hbCBIYXphcmRzIE1vZGVsczwva2V5
d29yZD48a2V5d29yZD5Db2hvcnQgU3R1ZGllczwva2V5d29yZD48a2V5d29yZD5TQVJTLUNvdi0y
IGluZmVjdGlvbjwva2V5d29yZD48a2V5d29yZD5jbGluaWNhbCB2ZXJ0ZWJyYWwgZnJhY3R1cmVz
PC9rZXl3b3JkPjxrZXl3b3JkPmhpcCBmcmFjdHVyZXM8L2tleXdvcmQ+PGtleXdvcmQ+b3N0ZW9w
b3JvdGljIGZyYWN0dXJlczwva2V5d29yZD48a2V5d29yZD51cHBlciBsaW1iIGZyYWN0dXJlczwv
a2V5d29yZD48L2tleXdvcmRzPjxkYXRlcz48eWVhcj4yMDI0PC95ZWFyPjxwdWItZGF0ZXM+PGRh
dGU+TWF5IDI0PC9kYXRlPjwvcHViLWRhdGVzPjwvZGF0ZXM+PGlzYm4+MDg4NC0wNDMxIChQcmlu
dCkmI3hEOzA4ODQtMDQzMTwvaXNibj48YWNjZXNzaW9uLW51bT4zODQ3Nzc2ODwvYWNjZXNzaW9u
LW51bT48dXJscz48L3VybHM+PGN1c3RvbTE+Ri5ULlQuTCBoYXMgYmVlbiBzdXBwb3J0ZWQgYnkg
dGhlIFJHQyBQb3N0ZG9jdG9yYWwgRmVsbG93c2hpcCB1bmRlciB0aGUgSG9uZyBLb25nIFJlc2Vh
cmNoIEdyYW50cyBDb3VuY2lsLiBYLkwgaGFzIHJlY2VpdmVkIHJlc2VhcmNoIGdyYW50cyBmcm9t
IHRoZSBIZWFsdGggQnVyZWF1IG9mIHRoZSBHb3Zlcm5tZW50IG9mIHRoZSBIb25nIEtvbmcgU0FS
LCByZXNlYXJjaCBhbmQgZWR1Y2F0aW9uYWwgZ3JhbnRzIGZyb20gSmFuc3NlbiBhbmQgUGZpemVy
OyBpbnRlcm5hbCBmdW5kaW5nIGZyb20gVW5pdmVyc2l0eSBvZiBIb25nIEtvbmc7IGNvbnN1bHRh
bmN5IGZlZSBmcm9tIE1lcmNrIFNoYXJwICZhbXA7IERvaG1lLCB1bnJlbGF0ZWQgdG8gdGhpcyB3
b3JrLiBFLlkuRi5XIGhhcyByZWNlaXZlZCByZXNlYXJjaCBncmFudHMgZnJvbSB0aGUgSGVhbHRo
IEJ1cmVhdSBvZiB0aGUgR292ZXJubWVudCBvZiB0aGUgSG9uZyBLb25nIFNBUiwgYW5kIHRoZSBI
b25nIEtvbmcgUmVzZWFyY2ggR3JhbnRzIENvdW5jaWwsIG91dHNpZGUgdGhlIHN1Ym1pdHRlZCB3
b3JrLiBDLlMuTEMgaGFzIHJlY2VpdmVkIGdyYW50cyBmcm9tIHRoZSBIZWFsdGggQnVyZWF1IG9m
IHRoZSBIb25nIEtvbmcgR292ZXJubWVudCwgSG9uZyBLb25nIFJlc2VhcmNoIEdyYW50IENvdW5j
aWwsIEhvbmcgS29uZyBJbm5vdmF0aW9uIGFuZCBUZWNobm9sb2d5IENvbW1pc3Npb24sIFBmaXpl
ciwgSVFWSUEsIGFuZCBBbWdlbjsgcGVyc29uYWwgZmVlIGZyb20gUHJpbWV2aWdpbGFuY2UgTHRk
Ljsgb3V0c2lkZSB0aGUgc3VibWl0dGVkIHdvcmsuIEUuVy5ZLkMgcmVwb3J0cyBob25vcmFyaXVt
IGZyb20gSG9zcGl0YWwgQXV0aG9yaXR5LCBncmFudHMgZnJvbSBSZXNlYXJjaCBHcmFudHMgQ291
bmNpbCAoUkdDLCBIb25nIEtvbmcpLCBncmFudHMgZnJvbSBSZXNlYXJjaCBGdW5kIFNlY3JldGFy
aWF0IG9mIHRoZSBIZWFsdGggQnVyZWF1LCBncmFudHMgZnJvbSBOYXRpb25hbCBOYXR1cmFsIFNj
aWVuY2UgRnVuZCBvZiBDaGluYSwgZ3JhbnRzIGZyb20gV2VsbGNvbWUgVHJ1c3QsIGdyYW50cyBm
cm9tIEJheWVyLCBncmFudHMgZnJvbSBCcmlzdG9sLU15ZXJzIFNxdWliYiwgZ3JhbnRzIGZyb20g
UGZpemVyLCBncmFudHMgZnJvbSBKYW5zc2VuLCBncmFudHMgZnJvbSBBbWdlbiwgZ3JhbnRzIGZy
b20gVGFrZWRhLCBncmFudHMgZnJvbSBOYXJjb3RpY3MgRGl2aXNpb24gb2YgdGhlIFNlY3VyaXR5
IEJ1cmVhdSBvZiBIS1NBUiwgb3V0c2lkZSB0aGUgc3VibWl0dGVkIHdvcmsuIEMuSy5ILlcgcmVw
b3J0cyByZWNlaXB0IG9mIHJlc2VhcmNoIGZ1bmRpbmcgZnJvbSB0aGUgRXVyb1FvTCBHcm91cCBS
ZXNlYXJjaCBGb3VuZGF0aW9uLCB0aGUgSG9uZyBLb25nIFJlc2VhcmNoIEdyYW50cyBDb3VuY2ls
LCB0aGUgSG9uZyBLb25nIEhlYWx0aCBhbmQgTWVkaWNhbCBSZXNlYXJjaCBGdW5kOyBBc3RyYVpl
bmVjYSBhbmQgQm9laHJpbmdlciBJbmdlbGhlaW0sIHVucmVsYXRlZCB0byB0aGlzIHdvcmsuIEku
Qy5LLlcgcmVwb3J0cyByZXNlYXJjaCBmdW5kaW5nIG91dHNpZGUgdGhlIHN1Ym1pdHRlZCB3b3Jr
IGZyb20gQW1nZW4sIEJyaXN0b2wtTXllcnMgU3F1aWJiLCBQZml6ZXIsIEphbnNzZW4sIEJheWVy
LCBHU0ssIE5vdmFydGlzLCB0aGUgSG9uZyBLb25nIFJHQywgYW5kIHRoZSBIb25nIEtvbmcgSGVh
bHRoIGFuZCBNZWRpY2FsIFJlc2VhcmNoIEZ1bmQsIE5hdGlvbmFsIEluc3RpdHV0ZSBmb3IgSGVh
bHRoIFJlc2VhcmNoIGluIEVuZ2xhbmQsIEV1cm9wZWFuIENvbW1pc3Npb24sIE5hdGlvbmFsIEhl
YWx0aCBhbmQgTWVkaWNhbCBSZXNlYXJjaCBDb3VuY2lsIGluIEF1c3RyYWxpYSwgYW5kIGFsc28g
cmVjZWl2ZWQgc3BlYWtlciBmZWVzIGZyb20gSmFuc3NlbiBhbmQgTWVkaWNlIGluIHRoZSBwcmV2
aW91cyAzwqB5ZWFycy4gQWxsIG90aGVyIGF1dGhvcnMgZGVjbGFyZSBubyBjb21wZXRpbmcgaW50
ZXJlc3RzLjwvY3VzdG9tMT48Y3VzdG9tMj5QTUMxMTI2MjE1MTwvY3VzdG9tMj48ZWxlY3Ryb25p
Yy1yZXNvdXJjZS1udW0+MTAuMTA5My9qYm1yL3pqYWUwN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kern w:val="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begin">
                <w:fldData xml:space="preserve">PEVuZE5vdGU+PENpdGU+PEF1dGhvcj5MdWk8L0F1dGhvcj48WWVhcj4yMDI0PC9ZZWFyPjxSZWNO
dW0+MTg5MzwvUmVjTnVtPjxEaXNwbGF5VGV4dD5bOV08L0Rpc3BsYXlUZXh0PjxyZWNvcmQ+PHJl
Yy1udW1iZXI+MTg5MzwvcmVjLW51bWJlcj48Zm9yZWlnbi1rZXlzPjxrZXkgYXBwPSJFTiIgZGIt
aWQ9ImV0cnhmeHIwaWRkejJsZXp0dzVwZnNheHAyYWZmdGYwcDJ2OSIgdGltZXN0YW1wPSIxNzI1
Mjc4OTUzIj4xODkzPC9rZXk+PC9mb3JlaWduLWtleXM+PHJlZi10eXBlIG5hbWU9IkpvdXJuYWwg
QXJ0aWNsZSI+MTc8L3JlZi10eXBlPjxjb250cmlidXRvcnM+PGF1dGhvcnM+PGF1dGhvcj5MdWks
IEQuIFQuIFcuPC9hdXRob3I+PGF1dGhvcj5YaW9uZywgWC48L2F1dGhvcj48YXV0aG9yPkNoZXVu
ZywgQy4gTC48L2F1dGhvcj48YXV0aG9yPkxhaSwgRi4gVC4gVC48L2F1dGhvcj48YXV0aG9yPkxp
LCBYLjwvYXV0aG9yPjxhdXRob3I+V2FuLCBFLiBZLiBGLjwvYXV0aG9yPjxhdXRob3I+Q2h1aSwg
Qy4gUy4gTC48L2F1dGhvcj48YXV0aG9yPkNoYW4sIEUuIFcuIFkuPC9hdXRob3I+PGF1dGhvcj5D
aGVuZywgRi4gVy4gVC48L2F1dGhvcj48YXV0aG9yPkNodW5nLCBNLiBTLiBILjwvYXV0aG9yPjxh
dXRob3I+QXUsIEkuIEMuIEguPC9hdXRob3I+PGF1dGhvcj5MZWUsIEMuIEguPC9hdXRob3I+PGF1
dGhvcj5JcCwgVC4gUC48L2F1dGhvcj48YXV0aG9yPldvbywgWS4gQy48L2F1dGhvcj48YXV0aG9y
PlRhbiwgSy4gQy4gQi48L2F1dGhvcj48YXV0aG9yPldvbmcsIEMuIEsuIEguPC9hdXRob3I+PGF1
dGhvcj5Xb25nLCBJLiBDLiBLLjwvYXV0aG9yPjwvYXV0aG9ycz48L2NvbnRyaWJ1dG9ycz48YXV0
aC1hZGRyZXNzPkRlcGFydG1lbnQgb2YgTWVkaWNpbmUsIFNjaG9vbCBvZiBDbGluaWNhbCBNZWRp
Y2luZSwgTGkgS2EgU2hpbmcgRmFjdWx0eSBvZiBNZWRpY2luZSwgVGhlIFVuaXZlcnNpdHkgb2Yg
SG9uZyBLb25nLCBIb25nIEtvbmcgU0FSLCBDaGluYS4mI3hEO0NlbnRyZSBmb3IgU2FmZSBNZWRp
Y2F0aW9uIFByYWN0aWNlIGFuZCBSZXNlYXJjaCwgRGVwYXJ0bWVudCBvZiBQaGFybWFjb2xvZ3kg
YW5kIFBoYXJtYWN5LCBMaSBLYSBTaGluZyBGYWN1bHR5IG9mIE1lZGljaW5lLCBUaGUgVW5pdmVy
c2l0eSBvZiBIb25nIEtvbmcsIEhvbmcgS29uZyBTQVIsIENoaW5hLiYjeEQ7TGFib3JhdG9yeSBv
ZiBEYXRhIERpc2NvdmVyeSBmb3IgSGVhbHRoIChEMjRIKSwgSG9uZyBLb25nIFNjaWVuY2UgYW5k
IFRlY2hub2xvZ3kgUGFyaywgSG9uZyBLb25nIFNBUiwgQ2hpbmEuJiN4RDtBZHZhbmNlZCBEYXRh
IEFuYWx5dGljcyBmb3IgTWVkaWNhbCBTY2llbmNlIChBREFNUykgTGltaXRlZCwgSG9uZyBLb25n
IFNBUiwgQ2hpbmEuJiN4RDtEZXBhcnRtZW50IG9mIEZhbWlseSBNZWRpY2luZSBhbmQgUHJpbWFy
eSBDYXJlLCBTY2hvb2wgb2YgQ2xpbmljYWwgTWVkaWNpbmUsIExpIEthIFNoaW5nIEZhY3VsdHkg
b2YgTWVkaWNpbmUsIFRoZSBVbml2ZXJzaXR5IG9mIEhvbmcgS29uZywgSG9uZyBLb25nIFNBUiwg
Q2hpbmEuJiN4RDtTY2hvb2wgb2YgTnVyc2luZywgTGkgS2EgU2hpbmcgRmFjdWx0eSBvZiBNZWRp
Y2luZSwgVGhlIFVuaXZlcnNpdHkgb2YgSG9uZyBLb25nLCBIb25nIEtvbmcgU0FSLCBDaGluYS4m
I3hEO1NjaG9vbCBvZiBQdWJsaWMgSGVhbHRoLCBMaSBLYSBTaGluZyBGYWN1bHR5IG9mIE1lZGlj
aW5lLCBUaGUgVW5pdmVyc2l0eSBvZiBIb25nIEtvbmcsIEhvbmcgS29uZyBTQVIsIENoaW5hLiYj
eEQ7RGVwYXJ0bWVudCBvZiBQaGFybWFjeSwgVGhlIFVuaXZlcnNpdHkgb2YgSG9uZyBLb25nLVNo
ZW56aGVuIEhvc3BpdGFsLCBTaGVuemhlbiwgQ2hpbmEuJiN4RDtUaGUgVW5pdmVyc2l0eSBvZiBI
b25nIEtvbmcgU2hlbnpoZW4gSW5zdGl0dXRlIG9mIFJlc2VhcmNoIGFuZCBJbm5vdmF0aW9uLCBT
aGVuemhlbiwgQ2hpbmEuJiN4RDtEZXBhcnRtZW50IG9mIEluZmVjdGlvdXMgRGlzZWFzZSBFcGlk
ZW1pb2xvZ3kgJmFtcDsgRHluYW1pY3MsIEZhY3VsdHkgb2YgRXBpZGVtaW9sb2d5IGFuZCBQb3B1
bGF0aW9uIEhlYWx0aCwgTG9uZG9uIFNjaG9vbCBvZiBIeWdpZW5lIGFuZCBUcm9waWNhbCBNZWRp
Y2luZSwgTG9uZG9uIFdDMUUgN0hULCBVSy4mI3hEO0FzdG9uIFBoYXJtYWN5IFNjaG9vbCwgQXN0
b24gVW5pdmVyc2l0eSwgQmlybWluZ2hhbSBCNCA3RVQsIFVuaXRlZCBLaW5nZG9tLjwvYXV0aC1h
ZGRyZXNzPjx0aXRsZXM+PHRpdGxlPlJpc2tzIG9mIGluY2lkZW50IG1ham9yIG9zdGVvcG9yb3Rp
YyBmcmFjdHVyZXMgZm9sbG93aW5nIFNBUlMtQ29WLTIgaW5mZWN0aW9uIGFtb25nIG9sZGVyIGlu
ZGl2aWR1YWxzOiBhIHBvcHVsYXRpb24tYmFzZWQgY29ob3J0IHN0dWR5IGluIEhvbmcgS29uZzwv
dGl0bGU+PHNlY29uZGFyeS10aXRsZT5KIEJvbmUgTWluZXIgUmVzPC9zZWNvbmRhcnktdGl0bGU+
PC90aXRsZXM+PHBlcmlvZGljYWw+PGZ1bGwtdGl0bGU+SiBCb25lIE1pbmVyIFJlczwvZnVsbC10
aXRsZT48L3BlcmlvZGljYWw+PHBhZ2VzPjU1MS01NjA8L3BhZ2VzPjx2b2x1bWU+Mzk8L3ZvbHVt
ZT48bnVtYmVyPjU8L251bWJlcj48a2V5d29yZHM+PGtleXdvcmQ+SHVtYW5zPC9rZXl3b3JkPjxr
ZXl3b3JkPipDT1ZJRC0xOS9lcGlkZW1pb2xvZ3kvY29tcGxpY2F0aW9uczwva2V5d29yZD48a2V5
d29yZD5Ib25nIEtvbmcvZXBpZGVtaW9sb2d5PC9rZXl3b3JkPjxrZXl3b3JkPkZlbWFsZTwva2V5
d29yZD48a2V5d29yZD5NYWxlPC9rZXl3b3JkPjxrZXl3b3JkPkFnZWQ8L2tleXdvcmQ+PGtleXdv
cmQ+TWlkZGxlIEFnZWQ8L2tleXdvcmQ+PGtleXdvcmQ+KlNBUlMtQ29WLTI8L2tleXdvcmQ+PGtl
eXdvcmQ+Kk9zdGVvcG9yb3RpYyBGcmFjdHVyZXMvZXBpZGVtaW9sb2d5PC9rZXl3b3JkPjxrZXl3
b3JkPlJldHJvc3BlY3RpdmUgU3R1ZGllczwva2V5d29yZD48a2V5d29yZD5SaXNrIEZhY3RvcnM8
L2tleXdvcmQ+PGtleXdvcmQ+SW5jaWRlbmNlPC9rZXl3b3JkPjxrZXl3b3JkPkFnZWQsIDgwIGFu
ZCBvdmVyPC9rZXl3b3JkPjxrZXl3b3JkPlByb3BvcnRpb25hbCBIYXphcmRzIE1vZGVsczwva2V5
d29yZD48a2V5d29yZD5Db2hvcnQgU3R1ZGllczwva2V5d29yZD48a2V5d29yZD5TQVJTLUNvdi0y
IGluZmVjdGlvbjwva2V5d29yZD48a2V5d29yZD5jbGluaWNhbCB2ZXJ0ZWJyYWwgZnJhY3R1cmVz
PC9rZXl3b3JkPjxrZXl3b3JkPmhpcCBmcmFjdHVyZXM8L2tleXdvcmQ+PGtleXdvcmQ+b3N0ZW9w
b3JvdGljIGZyYWN0dXJlczwva2V5d29yZD48a2V5d29yZD51cHBlciBsaW1iIGZyYWN0dXJlczwv
a2V5d29yZD48L2tleXdvcmRzPjxkYXRlcz48eWVhcj4yMDI0PC95ZWFyPjxwdWItZGF0ZXM+PGRh
dGU+TWF5IDI0PC9kYXRlPjwvcHViLWRhdGVzPjwvZGF0ZXM+PGlzYm4+MDg4NC0wNDMxIChQcmlu
dCkmI3hEOzA4ODQtMDQzMTwvaXNibj48YWNjZXNzaW9uLW51bT4zODQ3Nzc2ODwvYWNjZXNzaW9u
LW51bT48dXJscz48L3VybHM+PGN1c3RvbTE+Ri5ULlQuTCBoYXMgYmVlbiBzdXBwb3J0ZWQgYnkg
dGhlIFJHQyBQb3N0ZG9jdG9yYWwgRmVsbG93c2hpcCB1bmRlciB0aGUgSG9uZyBLb25nIFJlc2Vh
cmNoIEdyYW50cyBDb3VuY2lsLiBYLkwgaGFzIHJlY2VpdmVkIHJlc2VhcmNoIGdyYW50cyBmcm9t
IHRoZSBIZWFsdGggQnVyZWF1IG9mIHRoZSBHb3Zlcm5tZW50IG9mIHRoZSBIb25nIEtvbmcgU0FS
LCByZXNlYXJjaCBhbmQgZWR1Y2F0aW9uYWwgZ3JhbnRzIGZyb20gSmFuc3NlbiBhbmQgUGZpemVy
OyBpbnRlcm5hbCBmdW5kaW5nIGZyb20gVW5pdmVyc2l0eSBvZiBIb25nIEtvbmc7IGNvbnN1bHRh
bmN5IGZlZSBmcm9tIE1lcmNrIFNoYXJwICZhbXA7IERvaG1lLCB1bnJlbGF0ZWQgdG8gdGhpcyB3
b3JrLiBFLlkuRi5XIGhhcyByZWNlaXZlZCByZXNlYXJjaCBncmFudHMgZnJvbSB0aGUgSGVhbHRo
IEJ1cmVhdSBvZiB0aGUgR292ZXJubWVudCBvZiB0aGUgSG9uZyBLb25nIFNBUiwgYW5kIHRoZSBI
b25nIEtvbmcgUmVzZWFyY2ggR3JhbnRzIENvdW5jaWwsIG91dHNpZGUgdGhlIHN1Ym1pdHRlZCB3
b3JrLiBDLlMuTEMgaGFzIHJlY2VpdmVkIGdyYW50cyBmcm9tIHRoZSBIZWFsdGggQnVyZWF1IG9m
IHRoZSBIb25nIEtvbmcgR292ZXJubWVudCwgSG9uZyBLb25nIFJlc2VhcmNoIEdyYW50IENvdW5j
aWwsIEhvbmcgS29uZyBJbm5vdmF0aW9uIGFuZCBUZWNobm9sb2d5IENvbW1pc3Npb24sIFBmaXpl
ciwgSVFWSUEsIGFuZCBBbWdlbjsgcGVyc29uYWwgZmVlIGZyb20gUHJpbWV2aWdpbGFuY2UgTHRk
Ljsgb3V0c2lkZSB0aGUgc3VibWl0dGVkIHdvcmsuIEUuVy5ZLkMgcmVwb3J0cyBob25vcmFyaXVt
IGZyb20gSG9zcGl0YWwgQXV0aG9yaXR5LCBncmFudHMgZnJvbSBSZXNlYXJjaCBHcmFudHMgQ291
bmNpbCAoUkdDLCBIb25nIEtvbmcpLCBncmFudHMgZnJvbSBSZXNlYXJjaCBGdW5kIFNlY3JldGFy
aWF0IG9mIHRoZSBIZWFsdGggQnVyZWF1LCBncmFudHMgZnJvbSBOYXRpb25hbCBOYXR1cmFsIFNj
aWVuY2UgRnVuZCBvZiBDaGluYSwgZ3JhbnRzIGZyb20gV2VsbGNvbWUgVHJ1c3QsIGdyYW50cyBm
cm9tIEJheWVyLCBncmFudHMgZnJvbSBCcmlzdG9sLU15ZXJzIFNxdWliYiwgZ3JhbnRzIGZyb20g
UGZpemVyLCBncmFudHMgZnJvbSBKYW5zc2VuLCBncmFudHMgZnJvbSBBbWdlbiwgZ3JhbnRzIGZy
b20gVGFrZWRhLCBncmFudHMgZnJvbSBOYXJjb3RpY3MgRGl2aXNpb24gb2YgdGhlIFNlY3VyaXR5
IEJ1cmVhdSBvZiBIS1NBUiwgb3V0c2lkZSB0aGUgc3VibWl0dGVkIHdvcmsuIEMuSy5ILlcgcmVw
b3J0cyByZWNlaXB0IG9mIHJlc2VhcmNoIGZ1bmRpbmcgZnJvbSB0aGUgRXVyb1FvTCBHcm91cCBS
ZXNlYXJjaCBGb3VuZGF0aW9uLCB0aGUgSG9uZyBLb25nIFJlc2VhcmNoIEdyYW50cyBDb3VuY2ls
LCB0aGUgSG9uZyBLb25nIEhlYWx0aCBhbmQgTWVkaWNhbCBSZXNlYXJjaCBGdW5kOyBBc3RyYVpl
bmVjYSBhbmQgQm9laHJpbmdlciBJbmdlbGhlaW0sIHVucmVsYXRlZCB0byB0aGlzIHdvcmsuIEku
Qy5LLlcgcmVwb3J0cyByZXNlYXJjaCBmdW5kaW5nIG91dHNpZGUgdGhlIHN1Ym1pdHRlZCB3b3Jr
IGZyb20gQW1nZW4sIEJyaXN0b2wtTXllcnMgU3F1aWJiLCBQZml6ZXIsIEphbnNzZW4sIEJheWVy
LCBHU0ssIE5vdmFydGlzLCB0aGUgSG9uZyBLb25nIFJHQywgYW5kIHRoZSBIb25nIEtvbmcgSGVh
bHRoIGFuZCBNZWRpY2FsIFJlc2VhcmNoIEZ1bmQsIE5hdGlvbmFsIEluc3RpdHV0ZSBmb3IgSGVh
bHRoIFJlc2VhcmNoIGluIEVuZ2xhbmQsIEV1cm9wZWFuIENvbW1pc3Npb24sIE5hdGlvbmFsIEhl
YWx0aCBhbmQgTWVkaWNhbCBSZXNlYXJjaCBDb3VuY2lsIGluIEF1c3RyYWxpYSwgYW5kIGFsc28g
cmVjZWl2ZWQgc3BlYWtlciBmZWVzIGZyb20gSmFuc3NlbiBhbmQgTWVkaWNlIGluIHRoZSBwcmV2
aW91cyAzwqB5ZWFycy4gQWxsIG90aGVyIGF1dGhvcnMgZGVjbGFyZSBubyBjb21wZXRpbmcgaW50
ZXJlc3RzLjwvY3VzdG9tMT48Y3VzdG9tMj5QTUMxMTI2MjE1MTwvY3VzdG9tMj48ZWxlY3Ryb25p
Yy1yZXNvdXJjZS1udW0+MTAuMTA5My9qYm1yL3pqYWUwNDE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kern w:val="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kern w:val="2"/>
              </w:rPr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kern w:val="2"/>
              </w:rPr>
              <w:t>[9]</w:t>
            </w:r>
            <w:r>
              <w:rPr>
                <w:rFonts w:ascii="Times New Roman" w:hAnsi="Times New Roman" w:cs="Times New Roman"/>
                <w:noProof/>
                <w:kern w:val="2"/>
              </w:rPr>
              <w:fldChar w:fldCharType="end"/>
            </w:r>
          </w:p>
        </w:tc>
        <w:tc>
          <w:tcPr>
            <w:tcW w:w="1851" w:type="dxa"/>
            <w:tcBorders>
              <w:top w:val="nil"/>
            </w:tcBorders>
          </w:tcPr>
          <w:p w14:paraId="3EAD908D" w14:textId="6AFEA09E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89" w:type="dxa"/>
            <w:tcBorders>
              <w:top w:val="nil"/>
            </w:tcBorders>
          </w:tcPr>
          <w:p w14:paraId="238F4392" w14:textId="65B3431F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72" w:type="dxa"/>
            <w:tcBorders>
              <w:top w:val="nil"/>
            </w:tcBorders>
          </w:tcPr>
          <w:p w14:paraId="4A20036B" w14:textId="2922D7E7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494" w:type="dxa"/>
            <w:tcBorders>
              <w:top w:val="nil"/>
            </w:tcBorders>
          </w:tcPr>
          <w:p w14:paraId="492FEF5F" w14:textId="38C17204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243" w:type="dxa"/>
            <w:tcBorders>
              <w:top w:val="nil"/>
            </w:tcBorders>
          </w:tcPr>
          <w:p w14:paraId="4EFEDEA3" w14:textId="703FC6A9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</w:tcBorders>
          </w:tcPr>
          <w:p w14:paraId="22AFE5DD" w14:textId="59B53EF9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52" w:type="dxa"/>
            <w:tcBorders>
              <w:top w:val="nil"/>
            </w:tcBorders>
          </w:tcPr>
          <w:p w14:paraId="5112102C" w14:textId="193DC0C8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02" w:type="dxa"/>
            <w:tcBorders>
              <w:top w:val="nil"/>
            </w:tcBorders>
          </w:tcPr>
          <w:p w14:paraId="3D034D5D" w14:textId="711988D4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  <w:tc>
          <w:tcPr>
            <w:tcW w:w="1316" w:type="dxa"/>
            <w:tcBorders>
              <w:top w:val="nil"/>
            </w:tcBorders>
          </w:tcPr>
          <w:p w14:paraId="42BBB968" w14:textId="7BA3147D" w:rsidR="00A9565C" w:rsidRPr="002B752F" w:rsidRDefault="00A9565C" w:rsidP="00A9565C">
            <w:pPr>
              <w:pStyle w:val="src"/>
              <w:spacing w:before="0" w:beforeAutospacing="0" w:after="160" w:afterAutospacing="0"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B752F">
              <w:rPr>
                <w:rFonts w:asciiTheme="majorBidi" w:hAnsiTheme="majorBidi" w:cstheme="majorBidi"/>
                <w:sz w:val="20"/>
                <w:szCs w:val="20"/>
              </w:rPr>
              <w:t>√</w:t>
            </w:r>
          </w:p>
        </w:tc>
      </w:tr>
    </w:tbl>
    <w:p w14:paraId="76B3B3A1" w14:textId="77777777" w:rsidR="002347BE" w:rsidRDefault="002347BE"/>
    <w:p w14:paraId="66FF17A7" w14:textId="77777777" w:rsidR="002347BE" w:rsidRDefault="002347BE"/>
    <w:p w14:paraId="2C59299E" w14:textId="77777777" w:rsidR="00A9565C" w:rsidRPr="00A9565C" w:rsidRDefault="002347BE" w:rsidP="00A9565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9565C" w:rsidRPr="00A9565C">
        <w:t>1.</w:t>
      </w:r>
      <w:r w:rsidR="00A9565C" w:rsidRPr="00A9565C">
        <w:tab/>
        <w:t xml:space="preserve">Lopez Gavilanez, E., et al., </w:t>
      </w:r>
      <w:r w:rsidR="00A9565C" w:rsidRPr="00A9565C">
        <w:rPr>
          <w:i/>
        </w:rPr>
        <w:t>Decreasing incidence rates of osteoporotic hip fractures in Ecuador during the COVID-19 pandemic.</w:t>
      </w:r>
      <w:r w:rsidR="00A9565C" w:rsidRPr="00A9565C">
        <w:t xml:space="preserve"> Archives of Osteoporosis, 2023. </w:t>
      </w:r>
      <w:r w:rsidR="00A9565C" w:rsidRPr="00A9565C">
        <w:rPr>
          <w:b/>
        </w:rPr>
        <w:t>18</w:t>
      </w:r>
      <w:r w:rsidR="00A9565C" w:rsidRPr="00A9565C">
        <w:t>(1).</w:t>
      </w:r>
    </w:p>
    <w:p w14:paraId="1DEB9FF8" w14:textId="77777777" w:rsidR="00A9565C" w:rsidRPr="00A9565C" w:rsidRDefault="00A9565C" w:rsidP="00A9565C">
      <w:pPr>
        <w:pStyle w:val="EndNoteBibliography"/>
        <w:ind w:left="720" w:hanging="720"/>
      </w:pPr>
      <w:r w:rsidRPr="00A9565C">
        <w:t>2.</w:t>
      </w:r>
      <w:r w:rsidRPr="00A9565C">
        <w:tab/>
        <w:t xml:space="preserve">Wilk, R., et al., </w:t>
      </w:r>
      <w:r w:rsidRPr="00A9565C">
        <w:rPr>
          <w:i/>
        </w:rPr>
        <w:t>One year of the COVID-19 pandemic in Poland–the incidence of osteoporotic forearm, arm, and hip fractures.</w:t>
      </w:r>
      <w:r w:rsidRPr="00A9565C">
        <w:t xml:space="preserve"> Archives of Osteoporosis, 2022. </w:t>
      </w:r>
      <w:r w:rsidRPr="00A9565C">
        <w:rPr>
          <w:b/>
        </w:rPr>
        <w:t>17</w:t>
      </w:r>
      <w:r w:rsidRPr="00A9565C">
        <w:t>(1).</w:t>
      </w:r>
    </w:p>
    <w:p w14:paraId="688EA284" w14:textId="77777777" w:rsidR="00A9565C" w:rsidRPr="00A9565C" w:rsidRDefault="00A9565C" w:rsidP="00A9565C">
      <w:pPr>
        <w:pStyle w:val="EndNoteBibliography"/>
        <w:ind w:left="720" w:hanging="720"/>
      </w:pPr>
      <w:r w:rsidRPr="00A9565C">
        <w:t>3.</w:t>
      </w:r>
      <w:r w:rsidRPr="00A9565C">
        <w:tab/>
        <w:t xml:space="preserve">Surís, X., et al., </w:t>
      </w:r>
      <w:r w:rsidRPr="00A9565C">
        <w:rPr>
          <w:i/>
        </w:rPr>
        <w:t>Effects of COVID-19 confinement on the incidence and mortality of major osteoporotic fractures: an observational study in Catalonia, Spain.</w:t>
      </w:r>
      <w:r w:rsidRPr="00A9565C">
        <w:t xml:space="preserve"> Archives of Osteoporosis, 2022. </w:t>
      </w:r>
      <w:r w:rsidRPr="00A9565C">
        <w:rPr>
          <w:b/>
        </w:rPr>
        <w:t>17</w:t>
      </w:r>
      <w:r w:rsidRPr="00A9565C">
        <w:t>(1).</w:t>
      </w:r>
    </w:p>
    <w:p w14:paraId="129C9FBF" w14:textId="77777777" w:rsidR="00A9565C" w:rsidRPr="00A9565C" w:rsidRDefault="00A9565C" w:rsidP="00A9565C">
      <w:pPr>
        <w:pStyle w:val="EndNoteBibliography"/>
        <w:ind w:left="720" w:hanging="720"/>
      </w:pPr>
      <w:r w:rsidRPr="00A9565C">
        <w:lastRenderedPageBreak/>
        <w:t>4.</w:t>
      </w:r>
      <w:r w:rsidRPr="00A9565C">
        <w:tab/>
        <w:t xml:space="preserve">Salvio, G., et al., </w:t>
      </w:r>
      <w:r w:rsidRPr="00A9565C">
        <w:rPr>
          <w:i/>
        </w:rPr>
        <w:t>Remote management of osteoporosis in the first wave of the COVID-19 pandemic.</w:t>
      </w:r>
      <w:r w:rsidRPr="00A9565C">
        <w:t xml:space="preserve"> Archives of Osteoporosis, 2022. </w:t>
      </w:r>
      <w:r w:rsidRPr="00A9565C">
        <w:rPr>
          <w:b/>
        </w:rPr>
        <w:t>17</w:t>
      </w:r>
      <w:r w:rsidRPr="00A9565C">
        <w:t>(1).</w:t>
      </w:r>
    </w:p>
    <w:p w14:paraId="3E877E97" w14:textId="77777777" w:rsidR="00A9565C" w:rsidRPr="00A9565C" w:rsidRDefault="00A9565C" w:rsidP="00A9565C">
      <w:pPr>
        <w:pStyle w:val="EndNoteBibliography"/>
        <w:ind w:left="720" w:hanging="720"/>
      </w:pPr>
      <w:r w:rsidRPr="00A9565C">
        <w:t>5.</w:t>
      </w:r>
      <w:r w:rsidRPr="00A9565C">
        <w:tab/>
        <w:t xml:space="preserve">Ormeño, J.C., et al., </w:t>
      </w:r>
      <w:r w:rsidRPr="00A9565C">
        <w:rPr>
          <w:i/>
        </w:rPr>
        <w:t>Impact of the COVID-19 pandemic on osteoporotic hip fractures in Chile.</w:t>
      </w:r>
      <w:r w:rsidRPr="00A9565C">
        <w:t xml:space="preserve"> Archives of Osteoporosis, 2022. </w:t>
      </w:r>
      <w:r w:rsidRPr="00A9565C">
        <w:rPr>
          <w:b/>
        </w:rPr>
        <w:t>17</w:t>
      </w:r>
      <w:r w:rsidRPr="00A9565C">
        <w:t>(1).</w:t>
      </w:r>
    </w:p>
    <w:p w14:paraId="5D947E13" w14:textId="77777777" w:rsidR="00A9565C" w:rsidRPr="00A9565C" w:rsidRDefault="00A9565C" w:rsidP="00A9565C">
      <w:pPr>
        <w:pStyle w:val="EndNoteBibliography"/>
        <w:ind w:left="720" w:hanging="720"/>
      </w:pPr>
      <w:r w:rsidRPr="00A9565C">
        <w:t>6.</w:t>
      </w:r>
      <w:r w:rsidRPr="00A9565C">
        <w:tab/>
        <w:t xml:space="preserve">Oliveira, T., et al., </w:t>
      </w:r>
      <w:r w:rsidRPr="00A9565C">
        <w:rPr>
          <w:i/>
        </w:rPr>
        <w:t>Trends in osteoporotic fracture and related in-hospital complications during the COVID-19 pandemic in Alberta, Canada.</w:t>
      </w:r>
      <w:r w:rsidRPr="00A9565C">
        <w:t xml:space="preserve"> Archives of Osteoporosis, 2022. </w:t>
      </w:r>
      <w:r w:rsidRPr="00A9565C">
        <w:rPr>
          <w:b/>
        </w:rPr>
        <w:t>17</w:t>
      </w:r>
      <w:r w:rsidRPr="00A9565C">
        <w:t>(1).</w:t>
      </w:r>
    </w:p>
    <w:p w14:paraId="03226CC3" w14:textId="77777777" w:rsidR="00A9565C" w:rsidRPr="00A9565C" w:rsidRDefault="00A9565C" w:rsidP="00A9565C">
      <w:pPr>
        <w:pStyle w:val="EndNoteBibliography"/>
        <w:ind w:left="720" w:hanging="720"/>
      </w:pPr>
      <w:r w:rsidRPr="00A9565C">
        <w:t>7.</w:t>
      </w:r>
      <w:r w:rsidRPr="00A9565C">
        <w:tab/>
        <w:t xml:space="preserve">Ogliari, G., et al., </w:t>
      </w:r>
      <w:r w:rsidRPr="00A9565C">
        <w:rPr>
          <w:i/>
        </w:rPr>
        <w:t>The impact of lockdown during the COVID-19 pandemic on osteoporotic fragility fractures: an observational study.</w:t>
      </w:r>
      <w:r w:rsidRPr="00A9565C">
        <w:t xml:space="preserve"> Archives of Osteoporosis, 2020. </w:t>
      </w:r>
      <w:r w:rsidRPr="00A9565C">
        <w:rPr>
          <w:b/>
        </w:rPr>
        <w:t>15</w:t>
      </w:r>
      <w:r w:rsidRPr="00A9565C">
        <w:t>(1).</w:t>
      </w:r>
    </w:p>
    <w:p w14:paraId="6B5BDADB" w14:textId="77777777" w:rsidR="00A9565C" w:rsidRPr="00A9565C" w:rsidRDefault="00A9565C" w:rsidP="00A9565C">
      <w:pPr>
        <w:pStyle w:val="EndNoteBibliography"/>
        <w:ind w:left="720" w:hanging="720"/>
      </w:pPr>
      <w:r w:rsidRPr="00A9565C">
        <w:t>8.</w:t>
      </w:r>
      <w:r w:rsidRPr="00A9565C">
        <w:tab/>
        <w:t xml:space="preserve">Paccou, J., et al., </w:t>
      </w:r>
      <w:r w:rsidRPr="00A9565C">
        <w:rPr>
          <w:i/>
        </w:rPr>
        <w:t>Analysis of Hip Fractures in France During the First COVID-19 Lockdown in Spring 2020.</w:t>
      </w:r>
      <w:r w:rsidRPr="00A9565C">
        <w:t xml:space="preserve"> JAMA Netw Open, 2021. </w:t>
      </w:r>
      <w:r w:rsidRPr="00A9565C">
        <w:rPr>
          <w:b/>
        </w:rPr>
        <w:t>4</w:t>
      </w:r>
      <w:r w:rsidRPr="00A9565C">
        <w:t>(11): p. e2134972.</w:t>
      </w:r>
    </w:p>
    <w:p w14:paraId="4251AA1B" w14:textId="77777777" w:rsidR="00A9565C" w:rsidRPr="00A9565C" w:rsidRDefault="00A9565C" w:rsidP="00A9565C">
      <w:pPr>
        <w:pStyle w:val="EndNoteBibliography"/>
        <w:ind w:left="720" w:hanging="720"/>
      </w:pPr>
      <w:r w:rsidRPr="00A9565C">
        <w:t>9.</w:t>
      </w:r>
      <w:r w:rsidRPr="00A9565C">
        <w:tab/>
        <w:t xml:space="preserve">Lui, D.T.W., et al., </w:t>
      </w:r>
      <w:r w:rsidRPr="00A9565C">
        <w:rPr>
          <w:i/>
        </w:rPr>
        <w:t>Risks of incident major osteoporotic fractures following SARS-CoV-2 infection among older individuals: a population-based cohort study in Hong Kong.</w:t>
      </w:r>
      <w:r w:rsidRPr="00A9565C">
        <w:t xml:space="preserve"> J Bone Miner Res, 2024. </w:t>
      </w:r>
      <w:r w:rsidRPr="00A9565C">
        <w:rPr>
          <w:b/>
        </w:rPr>
        <w:t>39</w:t>
      </w:r>
      <w:r w:rsidRPr="00A9565C">
        <w:t>(5): p. 551-560.</w:t>
      </w:r>
    </w:p>
    <w:p w14:paraId="41A70925" w14:textId="04C630FA" w:rsidR="00D51205" w:rsidRDefault="002347BE">
      <w:r>
        <w:fldChar w:fldCharType="end"/>
      </w:r>
    </w:p>
    <w:sectPr w:rsidR="00D51205" w:rsidSect="00AD1AB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404145" w14:textId="77777777" w:rsidR="00CC17DF" w:rsidRDefault="00CC17DF" w:rsidP="002347BE">
      <w:r>
        <w:separator/>
      </w:r>
    </w:p>
  </w:endnote>
  <w:endnote w:type="continuationSeparator" w:id="0">
    <w:p w14:paraId="6ED349FB" w14:textId="77777777" w:rsidR="00CC17DF" w:rsidRDefault="00CC17DF" w:rsidP="00234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8D456F" w14:textId="77777777" w:rsidR="00CC17DF" w:rsidRDefault="00CC17DF" w:rsidP="002347BE">
      <w:r>
        <w:separator/>
      </w:r>
    </w:p>
  </w:footnote>
  <w:footnote w:type="continuationSeparator" w:id="0">
    <w:p w14:paraId="6D23A6ED" w14:textId="77777777" w:rsidR="00CC17DF" w:rsidRDefault="00CC17DF" w:rsidP="00234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xfxr0iddz2leztw5pfsaxp2afftf0p2v9&quot;&gt;股骨头坏死&lt;record-ids&gt;&lt;item&gt;1893&lt;/item&gt;&lt;item&gt;1909&lt;/item&gt;&lt;/record-ids&gt;&lt;/item&gt;&lt;/Libraries&gt;"/>
  </w:docVars>
  <w:rsids>
    <w:rsidRoot w:val="00214C62"/>
    <w:rsid w:val="00062ACD"/>
    <w:rsid w:val="00133014"/>
    <w:rsid w:val="00170CC8"/>
    <w:rsid w:val="00214C62"/>
    <w:rsid w:val="002347BE"/>
    <w:rsid w:val="002C19D4"/>
    <w:rsid w:val="003678A3"/>
    <w:rsid w:val="006D0EBD"/>
    <w:rsid w:val="0078474E"/>
    <w:rsid w:val="00A9565C"/>
    <w:rsid w:val="00AD1AB9"/>
    <w:rsid w:val="00B63AD7"/>
    <w:rsid w:val="00BA2858"/>
    <w:rsid w:val="00BA3E29"/>
    <w:rsid w:val="00C156AA"/>
    <w:rsid w:val="00CC17DF"/>
    <w:rsid w:val="00CD6341"/>
    <w:rsid w:val="00D51205"/>
    <w:rsid w:val="00D976C2"/>
    <w:rsid w:val="00DE0F95"/>
    <w:rsid w:val="00E72B93"/>
    <w:rsid w:val="00F5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9783B"/>
  <w15:docId w15:val="{0F6B0C65-2F01-435D-A45D-8C50B7EB5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7B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7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7BE"/>
    <w:rPr>
      <w:sz w:val="18"/>
      <w:szCs w:val="18"/>
    </w:rPr>
  </w:style>
  <w:style w:type="paragraph" w:customStyle="1" w:styleId="src">
    <w:name w:val="src"/>
    <w:basedOn w:val="a"/>
    <w:rsid w:val="002347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2347BE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2347B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2347B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347BE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2347BE"/>
    <w:rPr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347B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347B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347B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347B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347B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347BE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沛源</dc:creator>
  <cp:keywords/>
  <dc:description/>
  <cp:lastModifiedBy>颖 朱</cp:lastModifiedBy>
  <cp:revision>3</cp:revision>
  <dcterms:created xsi:type="dcterms:W3CDTF">2024-08-03T13:42:00Z</dcterms:created>
  <dcterms:modified xsi:type="dcterms:W3CDTF">2024-09-15T01:26:00Z</dcterms:modified>
</cp:coreProperties>
</file>